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vertAnchor="page" w:horzAnchor="margin" w:tblpXSpec="center" w:tblpY="1771"/>
        <w:tblW w:w="13248" w:type="dxa"/>
        <w:tblLayout w:type="fixed"/>
        <w:tblLook w:val="04A0" w:firstRow="1" w:lastRow="0" w:firstColumn="1" w:lastColumn="0" w:noHBand="0" w:noVBand="1"/>
      </w:tblPr>
      <w:tblGrid>
        <w:gridCol w:w="3168"/>
        <w:gridCol w:w="1620"/>
        <w:gridCol w:w="1080"/>
        <w:gridCol w:w="1620"/>
        <w:gridCol w:w="900"/>
        <w:gridCol w:w="1620"/>
        <w:gridCol w:w="900"/>
        <w:gridCol w:w="1530"/>
        <w:gridCol w:w="810"/>
      </w:tblGrid>
      <w:tr w:rsidR="00EE7E20" w:rsidRPr="00C66FCC" w14:paraId="2807B23B" w14:textId="77777777" w:rsidTr="00050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 w:val="restart"/>
          </w:tcPr>
          <w:p w14:paraId="653476E4" w14:textId="77777777" w:rsidR="00EE7E20" w:rsidRPr="00C66FCC" w:rsidRDefault="00EE7E20" w:rsidP="0005074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90B5FB7" wp14:editId="6463BB3B">
                      <wp:simplePos x="0" y="0"/>
                      <wp:positionH relativeFrom="margin">
                        <wp:posOffset>-134620</wp:posOffset>
                      </wp:positionH>
                      <wp:positionV relativeFrom="paragraph">
                        <wp:posOffset>-217805</wp:posOffset>
                      </wp:positionV>
                      <wp:extent cx="7762875" cy="276225"/>
                      <wp:effectExtent l="0" t="0" r="0" b="9525"/>
                      <wp:wrapNone/>
                      <wp:docPr id="31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6287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14ACB3" w14:textId="77777777" w:rsidR="00EE7E20" w:rsidRPr="000B4489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Supplementary table 1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B</w:t>
                                  </w:r>
                                  <w:r w:rsidRPr="000D0B6A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ivariable logistic regression analyzing factors associated with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ecogn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ition of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espiratory symptoms of lung cancer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0B5FB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1" o:spid="_x0000_s1026" type="#_x0000_t202" style="position:absolute;left:0;text-align:left;margin-left:-10.6pt;margin-top:-17.15pt;width:611.2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" filled="f" stroked="f">
                      <v:textbox>
                        <w:txbxContent>
                          <w:p w14:paraId="4414ACB3" w14:textId="77777777" w:rsidR="00EE7E20" w:rsidRPr="000B4489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1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B</w:t>
                            </w:r>
                            <w:r w:rsidRPr="000D0B6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variable logistic regression analyzing factors associated with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cogn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tion of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spiratory symptoms of lung cancer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Characteristic</w:t>
            </w:r>
          </w:p>
          <w:p w14:paraId="28C1F1F4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0" w:type="dxa"/>
            <w:gridSpan w:val="2"/>
          </w:tcPr>
          <w:p w14:paraId="336BF169" w14:textId="77777777" w:rsidR="00EE7E20" w:rsidRPr="00C66FC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Worsening or change in an existing cough</w:t>
            </w:r>
          </w:p>
        </w:tc>
        <w:tc>
          <w:tcPr>
            <w:tcW w:w="2520" w:type="dxa"/>
            <w:gridSpan w:val="2"/>
          </w:tcPr>
          <w:p w14:paraId="4F1925D5" w14:textId="77777777" w:rsidR="00EE7E20" w:rsidRPr="00C66FC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Coughing up blood</w:t>
            </w:r>
          </w:p>
        </w:tc>
        <w:tc>
          <w:tcPr>
            <w:tcW w:w="2520" w:type="dxa"/>
            <w:gridSpan w:val="2"/>
          </w:tcPr>
          <w:p w14:paraId="12CD2A4F" w14:textId="77777777" w:rsidR="00EE7E20" w:rsidRPr="00C66FC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Persistent shortness of breath</w:t>
            </w:r>
          </w:p>
        </w:tc>
        <w:tc>
          <w:tcPr>
            <w:tcW w:w="2340" w:type="dxa"/>
            <w:gridSpan w:val="2"/>
          </w:tcPr>
          <w:p w14:paraId="63DCC894" w14:textId="77777777" w:rsidR="00EE7E20" w:rsidRPr="00C66FC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An ache or pain when breathing</w:t>
            </w:r>
          </w:p>
        </w:tc>
      </w:tr>
      <w:tr w:rsidR="00EE7E20" w:rsidRPr="00C66FCC" w14:paraId="00879DA1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/>
          </w:tcPr>
          <w:p w14:paraId="4A4D3A74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</w:tcPr>
          <w:p w14:paraId="0FC856C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1080" w:type="dxa"/>
          </w:tcPr>
          <w:p w14:paraId="13B4B8BA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</w:tcPr>
          <w:p w14:paraId="171F7B2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900" w:type="dxa"/>
          </w:tcPr>
          <w:p w14:paraId="2DC4813A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</w:tcPr>
          <w:p w14:paraId="669E63C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900" w:type="dxa"/>
          </w:tcPr>
          <w:p w14:paraId="65670E6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3DA167D4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74190FFF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EE7E20" w:rsidRPr="00C66FCC" w14:paraId="2DF15DB6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6DB6E3DB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Age group</w:t>
            </w:r>
          </w:p>
          <w:p w14:paraId="1C503582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  <w:t>1</w:t>
            </w: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 to 44</w:t>
            </w:r>
          </w:p>
          <w:p w14:paraId="4C217F49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 or older</w:t>
            </w:r>
          </w:p>
        </w:tc>
        <w:tc>
          <w:tcPr>
            <w:tcW w:w="1620" w:type="dxa"/>
          </w:tcPr>
          <w:p w14:paraId="3C1D032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0F2E7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76344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6 (0.65-0.90)</w:t>
            </w:r>
          </w:p>
        </w:tc>
        <w:tc>
          <w:tcPr>
            <w:tcW w:w="1080" w:type="dxa"/>
          </w:tcPr>
          <w:p w14:paraId="4EC0E967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C6EB2F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3950F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620" w:type="dxa"/>
          </w:tcPr>
          <w:p w14:paraId="14E3632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609A9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16E27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1 (0.77-1.06)</w:t>
            </w:r>
          </w:p>
        </w:tc>
        <w:tc>
          <w:tcPr>
            <w:tcW w:w="900" w:type="dxa"/>
          </w:tcPr>
          <w:p w14:paraId="2BFA491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D2E62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D518A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620" w:type="dxa"/>
          </w:tcPr>
          <w:p w14:paraId="1E1E888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681A5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C7C5D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6 (0.74-1.00)</w:t>
            </w:r>
          </w:p>
        </w:tc>
        <w:tc>
          <w:tcPr>
            <w:tcW w:w="900" w:type="dxa"/>
          </w:tcPr>
          <w:p w14:paraId="22FD861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0E418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F4A6B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42</w:t>
            </w:r>
          </w:p>
        </w:tc>
        <w:tc>
          <w:tcPr>
            <w:tcW w:w="1530" w:type="dxa"/>
          </w:tcPr>
          <w:p w14:paraId="38ACB03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F02F5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556A9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4 (0.64-0.86)</w:t>
            </w:r>
          </w:p>
        </w:tc>
        <w:tc>
          <w:tcPr>
            <w:tcW w:w="810" w:type="dxa"/>
          </w:tcPr>
          <w:p w14:paraId="27E6BCA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F58E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62B61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C66FCC" w14:paraId="286B1343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FA4ED87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153928CA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e</w:t>
            </w: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Female</w:t>
            </w:r>
          </w:p>
        </w:tc>
        <w:tc>
          <w:tcPr>
            <w:tcW w:w="1620" w:type="dxa"/>
          </w:tcPr>
          <w:p w14:paraId="4CDE919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834CC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24633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1 (1.14-1.52)</w:t>
            </w:r>
          </w:p>
        </w:tc>
        <w:tc>
          <w:tcPr>
            <w:tcW w:w="1080" w:type="dxa"/>
          </w:tcPr>
          <w:p w14:paraId="0FFF7D1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FA1A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99F8A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5DE62A1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E89595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BF52F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6 (0.93-1.23)</w:t>
            </w:r>
          </w:p>
        </w:tc>
        <w:tc>
          <w:tcPr>
            <w:tcW w:w="900" w:type="dxa"/>
          </w:tcPr>
          <w:p w14:paraId="70DDAAE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291C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D02157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620" w:type="dxa"/>
          </w:tcPr>
          <w:p w14:paraId="019BE57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EF56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DA1F5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6 (0.84-1.09)</w:t>
            </w:r>
          </w:p>
        </w:tc>
        <w:tc>
          <w:tcPr>
            <w:tcW w:w="900" w:type="dxa"/>
          </w:tcPr>
          <w:p w14:paraId="16F1B35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78C1F4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B588D5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530" w:type="dxa"/>
          </w:tcPr>
          <w:p w14:paraId="6F4F090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A2D7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4F9CB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12 (0.99-1.28)</w:t>
            </w:r>
          </w:p>
        </w:tc>
        <w:tc>
          <w:tcPr>
            <w:tcW w:w="810" w:type="dxa"/>
          </w:tcPr>
          <w:p w14:paraId="0A3C6BA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F9D43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4FC5F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</w:tr>
      <w:tr w:rsidR="00EE7E20" w:rsidRPr="00C66FCC" w14:paraId="7E919563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ECECC87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Educational level</w:t>
            </w:r>
          </w:p>
          <w:p w14:paraId="4E89330E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econdary or below</w:t>
            </w:r>
          </w:p>
          <w:p w14:paraId="00787C07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ove secondary</w:t>
            </w:r>
          </w:p>
        </w:tc>
        <w:tc>
          <w:tcPr>
            <w:tcW w:w="1620" w:type="dxa"/>
          </w:tcPr>
          <w:p w14:paraId="293AC72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F6D5E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78966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84 (1.58-2.14)</w:t>
            </w:r>
          </w:p>
        </w:tc>
        <w:tc>
          <w:tcPr>
            <w:tcW w:w="1080" w:type="dxa"/>
          </w:tcPr>
          <w:p w14:paraId="232EFEA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EB413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3226A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701098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D6DFA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4FB7B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53 (1.33-1.76)</w:t>
            </w:r>
          </w:p>
        </w:tc>
        <w:tc>
          <w:tcPr>
            <w:tcW w:w="900" w:type="dxa"/>
          </w:tcPr>
          <w:p w14:paraId="184755A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AD924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D27B6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9D3DED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18336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78955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77 (1.56-2.02)</w:t>
            </w:r>
          </w:p>
        </w:tc>
        <w:tc>
          <w:tcPr>
            <w:tcW w:w="900" w:type="dxa"/>
          </w:tcPr>
          <w:p w14:paraId="3C06EB4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7DACA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549D8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692BA2B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0D8D6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F5D91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9 (1.31-1.70)</w:t>
            </w:r>
          </w:p>
        </w:tc>
        <w:tc>
          <w:tcPr>
            <w:tcW w:w="810" w:type="dxa"/>
          </w:tcPr>
          <w:p w14:paraId="669553A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B78F9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0BED0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C66FCC" w14:paraId="386EB887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321CE15D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Occupation</w:t>
            </w:r>
          </w:p>
          <w:p w14:paraId="18FE83EE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nemployed/housewife</w:t>
            </w:r>
          </w:p>
          <w:p w14:paraId="7717FE73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mployed</w:t>
            </w:r>
          </w:p>
          <w:p w14:paraId="6E897C6F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tired</w:t>
            </w:r>
          </w:p>
          <w:p w14:paraId="2B779581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tudent</w:t>
            </w:r>
          </w:p>
        </w:tc>
        <w:tc>
          <w:tcPr>
            <w:tcW w:w="1620" w:type="dxa"/>
          </w:tcPr>
          <w:p w14:paraId="25AF2DF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83F84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D7E266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1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.01 (0.87-1.19)</w:t>
            </w:r>
          </w:p>
          <w:p w14:paraId="5E156EDF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63 (0.41-0.97)</w:t>
            </w:r>
          </w:p>
          <w:p w14:paraId="774B38C0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52 (1.14-2.02)</w:t>
            </w:r>
          </w:p>
        </w:tc>
        <w:tc>
          <w:tcPr>
            <w:tcW w:w="1080" w:type="dxa"/>
          </w:tcPr>
          <w:p w14:paraId="1BCD127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4B1F4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FAABE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  <w:p w14:paraId="24A2562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  <w:p w14:paraId="02CED7D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620" w:type="dxa"/>
          </w:tcPr>
          <w:p w14:paraId="543B91F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AE343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CD2C80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5 (1.08-1.46)</w:t>
            </w:r>
          </w:p>
          <w:p w14:paraId="7B30F5F3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8 (0.68-1.72)</w:t>
            </w:r>
          </w:p>
          <w:p w14:paraId="2058681C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7 (1.07-1.77)</w:t>
            </w:r>
          </w:p>
        </w:tc>
        <w:tc>
          <w:tcPr>
            <w:tcW w:w="900" w:type="dxa"/>
          </w:tcPr>
          <w:p w14:paraId="7A9EC55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04E21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6327D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14:paraId="2CFB0FA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  <w:p w14:paraId="3694899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620" w:type="dxa"/>
          </w:tcPr>
          <w:p w14:paraId="7B6FD68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85BD0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B09F9E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17 (1.02-1.35)</w:t>
            </w:r>
          </w:p>
          <w:p w14:paraId="6FE8121D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7 (0.87-2.16)</w:t>
            </w:r>
          </w:p>
          <w:p w14:paraId="350BD8B3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71 (1.34-2.19)</w:t>
            </w:r>
          </w:p>
        </w:tc>
        <w:tc>
          <w:tcPr>
            <w:tcW w:w="900" w:type="dxa"/>
          </w:tcPr>
          <w:p w14:paraId="228526A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292737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D2528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  <w:p w14:paraId="21B5E8C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  <w:p w14:paraId="5AB0EAC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502C644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1005A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B4EBC5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6 (0.93-1.22)</w:t>
            </w:r>
          </w:p>
          <w:p w14:paraId="76C5CF30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16 (0.75-1.80)</w:t>
            </w:r>
          </w:p>
          <w:p w14:paraId="1DAA507D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1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.46 (1.15-1.86)</w:t>
            </w:r>
          </w:p>
        </w:tc>
        <w:tc>
          <w:tcPr>
            <w:tcW w:w="810" w:type="dxa"/>
          </w:tcPr>
          <w:p w14:paraId="29DE7C3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4F20C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A9E00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14:paraId="3D04C6B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  <w:p w14:paraId="7B48F1B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EE7E20" w:rsidRPr="00C66FCC" w14:paraId="5334FF31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0AA9D702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Monthly income</w:t>
            </w:r>
          </w:p>
          <w:p w14:paraId="30AA118A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 1450 NIS</w:t>
            </w:r>
          </w:p>
          <w:p w14:paraId="076F9C40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1450 NIS</w:t>
            </w:r>
          </w:p>
        </w:tc>
        <w:tc>
          <w:tcPr>
            <w:tcW w:w="1620" w:type="dxa"/>
          </w:tcPr>
          <w:p w14:paraId="5FC9F0C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27F97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99E98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4 (1.15-1.56)</w:t>
            </w:r>
          </w:p>
        </w:tc>
        <w:tc>
          <w:tcPr>
            <w:tcW w:w="1080" w:type="dxa"/>
          </w:tcPr>
          <w:p w14:paraId="0CA19D3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191C6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635197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A3DF43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CE73E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40B51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6 (1.27-1.69)</w:t>
            </w:r>
          </w:p>
        </w:tc>
        <w:tc>
          <w:tcPr>
            <w:tcW w:w="900" w:type="dxa"/>
          </w:tcPr>
          <w:p w14:paraId="3970F7B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DC340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C580E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AEF283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E76B7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12ED7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7 (1.11-1.45)</w:t>
            </w:r>
          </w:p>
        </w:tc>
        <w:tc>
          <w:tcPr>
            <w:tcW w:w="900" w:type="dxa"/>
          </w:tcPr>
          <w:p w14:paraId="612C559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DBF1D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D8E41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47B27E3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A0477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E1768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12 (0.98-1.28)</w:t>
            </w:r>
          </w:p>
        </w:tc>
        <w:tc>
          <w:tcPr>
            <w:tcW w:w="810" w:type="dxa"/>
          </w:tcPr>
          <w:p w14:paraId="348C963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AD9C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306F9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EE7E20" w:rsidRPr="00C66FCC" w14:paraId="6235E314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332EDBD6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27B45CD6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ngle</w:t>
            </w:r>
          </w:p>
          <w:p w14:paraId="4D5A4B25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rried</w:t>
            </w:r>
          </w:p>
          <w:p w14:paraId="1C019645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1620" w:type="dxa"/>
          </w:tcPr>
          <w:p w14:paraId="03EEA804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B057D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271B18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0 (0.68-0.94)</w:t>
            </w:r>
          </w:p>
          <w:p w14:paraId="3C47138D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4 (0.50-1.11)</w:t>
            </w:r>
          </w:p>
        </w:tc>
        <w:tc>
          <w:tcPr>
            <w:tcW w:w="1080" w:type="dxa"/>
          </w:tcPr>
          <w:p w14:paraId="0DC5EC0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FCA04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9DDEE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  <w:p w14:paraId="7D7CD107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620" w:type="dxa"/>
          </w:tcPr>
          <w:p w14:paraId="386BF195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1FAB3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F8E8EC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8 (0.84-1.14)</w:t>
            </w:r>
          </w:p>
          <w:p w14:paraId="5D0C948D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3 (0.86-2.04)</w:t>
            </w:r>
          </w:p>
        </w:tc>
        <w:tc>
          <w:tcPr>
            <w:tcW w:w="900" w:type="dxa"/>
          </w:tcPr>
          <w:p w14:paraId="46ABD7F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87EF8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EFDB42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  <w:p w14:paraId="65F47A3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620" w:type="dxa"/>
          </w:tcPr>
          <w:p w14:paraId="6F020944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2A5BC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0EE43D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0 (0.78-1.03)</w:t>
            </w:r>
          </w:p>
          <w:p w14:paraId="1656CBEF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61 (0.43-0.85)</w:t>
            </w:r>
          </w:p>
        </w:tc>
        <w:tc>
          <w:tcPr>
            <w:tcW w:w="900" w:type="dxa"/>
          </w:tcPr>
          <w:p w14:paraId="1ADA462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1EDB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C9F52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14:paraId="72CF9BC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530" w:type="dxa"/>
          </w:tcPr>
          <w:p w14:paraId="2199339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5CBDD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EA9081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9 (0.69-0.91)</w:t>
            </w:r>
          </w:p>
          <w:p w14:paraId="76B68AB0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67 (0.47-0.95)</w:t>
            </w:r>
          </w:p>
        </w:tc>
        <w:tc>
          <w:tcPr>
            <w:tcW w:w="810" w:type="dxa"/>
          </w:tcPr>
          <w:p w14:paraId="53F37C5F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F71AD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CE354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9DF9A7A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</w:tr>
      <w:tr w:rsidR="00EE7E20" w:rsidRPr="00C66FCC" w14:paraId="5E311F65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48556F46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sidency</w:t>
            </w:r>
          </w:p>
          <w:p w14:paraId="109AB7AF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za Strip</w:t>
            </w:r>
          </w:p>
          <w:p w14:paraId="1A857397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BJ</w:t>
            </w:r>
          </w:p>
        </w:tc>
        <w:tc>
          <w:tcPr>
            <w:tcW w:w="1620" w:type="dxa"/>
          </w:tcPr>
          <w:p w14:paraId="0CB0387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38B3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B1AB14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1 (1.04-1.40)</w:t>
            </w:r>
          </w:p>
        </w:tc>
        <w:tc>
          <w:tcPr>
            <w:tcW w:w="1080" w:type="dxa"/>
          </w:tcPr>
          <w:p w14:paraId="30FD0B2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114B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A4392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620" w:type="dxa"/>
          </w:tcPr>
          <w:p w14:paraId="6332298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6FB9A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32B39B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1 (1.22-1.62)</w:t>
            </w:r>
          </w:p>
        </w:tc>
        <w:tc>
          <w:tcPr>
            <w:tcW w:w="900" w:type="dxa"/>
          </w:tcPr>
          <w:p w14:paraId="4F211D05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632F3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1842F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39CE486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BCCAF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C287D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6 (0.93-1.21)</w:t>
            </w:r>
          </w:p>
        </w:tc>
        <w:tc>
          <w:tcPr>
            <w:tcW w:w="900" w:type="dxa"/>
          </w:tcPr>
          <w:p w14:paraId="33E252D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90049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0D584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530" w:type="dxa"/>
          </w:tcPr>
          <w:p w14:paraId="77001E1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0309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A462E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4 (0.91-1.19)</w:t>
            </w:r>
          </w:p>
        </w:tc>
        <w:tc>
          <w:tcPr>
            <w:tcW w:w="810" w:type="dxa"/>
          </w:tcPr>
          <w:p w14:paraId="0573EAA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FEBAC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4F31A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</w:tr>
      <w:tr w:rsidR="00EE7E20" w:rsidRPr="00C66FCC" w14:paraId="482E5B34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D8E6153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Having a chronic disease</w:t>
            </w:r>
          </w:p>
          <w:p w14:paraId="7A387BC0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63F06358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82004B5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61502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4C84B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2 (0.85-1.22)</w:t>
            </w:r>
          </w:p>
        </w:tc>
        <w:tc>
          <w:tcPr>
            <w:tcW w:w="1080" w:type="dxa"/>
          </w:tcPr>
          <w:p w14:paraId="598C423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D3FFE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0C4FC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1620" w:type="dxa"/>
          </w:tcPr>
          <w:p w14:paraId="675D54A4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4FF2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3C6FE0" w14:textId="77777777" w:rsidR="00EE7E20" w:rsidRPr="00C66FCC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2 (0.86-1.21)</w:t>
            </w:r>
          </w:p>
        </w:tc>
        <w:tc>
          <w:tcPr>
            <w:tcW w:w="900" w:type="dxa"/>
          </w:tcPr>
          <w:p w14:paraId="009CCAE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1FF6C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4BE0E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620" w:type="dxa"/>
          </w:tcPr>
          <w:p w14:paraId="14FEE4E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9F5253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25F1A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5 (0.73-0.99)</w:t>
            </w:r>
          </w:p>
        </w:tc>
        <w:tc>
          <w:tcPr>
            <w:tcW w:w="900" w:type="dxa"/>
          </w:tcPr>
          <w:p w14:paraId="52B5442D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05536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5C92B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530" w:type="dxa"/>
          </w:tcPr>
          <w:p w14:paraId="2C74841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FB4C0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9F955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77 (0.66-0.90)</w:t>
            </w:r>
          </w:p>
        </w:tc>
        <w:tc>
          <w:tcPr>
            <w:tcW w:w="810" w:type="dxa"/>
          </w:tcPr>
          <w:p w14:paraId="482FD47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687C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C315F7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EE7E20" w:rsidRPr="00C66FCC" w14:paraId="5CC311DD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356DB5C1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Knowing someone with cancer</w:t>
            </w:r>
          </w:p>
          <w:p w14:paraId="4CE27B1D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2799E4BF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5E94BB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0AFE5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CBBB9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18 (1.02-1.36)</w:t>
            </w:r>
          </w:p>
        </w:tc>
        <w:tc>
          <w:tcPr>
            <w:tcW w:w="1080" w:type="dxa"/>
          </w:tcPr>
          <w:p w14:paraId="64E8C9C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90BD8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8C43B7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620" w:type="dxa"/>
          </w:tcPr>
          <w:p w14:paraId="5B2A000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4FBE1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3B94D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03 (0.90-1.19)</w:t>
            </w:r>
          </w:p>
        </w:tc>
        <w:tc>
          <w:tcPr>
            <w:tcW w:w="900" w:type="dxa"/>
          </w:tcPr>
          <w:p w14:paraId="7BCA40A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1EBE6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7C365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620" w:type="dxa"/>
          </w:tcPr>
          <w:p w14:paraId="773D59C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AB288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3D894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6 (1.11-1.44)</w:t>
            </w:r>
          </w:p>
        </w:tc>
        <w:tc>
          <w:tcPr>
            <w:tcW w:w="900" w:type="dxa"/>
          </w:tcPr>
          <w:p w14:paraId="6FC8F76E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C93A77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D4925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12FDF1E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36523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FD926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6 (1.11-1.44)</w:t>
            </w:r>
          </w:p>
        </w:tc>
        <w:tc>
          <w:tcPr>
            <w:tcW w:w="810" w:type="dxa"/>
          </w:tcPr>
          <w:p w14:paraId="2BE7362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14D50C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3E22A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C66FCC" w14:paraId="4DC76D30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42913EE6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Ever smoked cigarettes and/or shisha</w:t>
            </w:r>
          </w:p>
          <w:p w14:paraId="5926E1CF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43B19D63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FEFBAF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E4E4C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28BB7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1 (0.69-0.95)</w:t>
            </w:r>
          </w:p>
        </w:tc>
        <w:tc>
          <w:tcPr>
            <w:tcW w:w="1080" w:type="dxa"/>
          </w:tcPr>
          <w:p w14:paraId="47ABDDA7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63365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27BBC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620" w:type="dxa"/>
          </w:tcPr>
          <w:p w14:paraId="235BD94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AA2DD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AC5BE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8 (0.84-1.14)</w:t>
            </w:r>
          </w:p>
        </w:tc>
        <w:tc>
          <w:tcPr>
            <w:tcW w:w="900" w:type="dxa"/>
          </w:tcPr>
          <w:p w14:paraId="3B4F8B5C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2105A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5A34EB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620" w:type="dxa"/>
          </w:tcPr>
          <w:p w14:paraId="50AD0EAF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193E5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78951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5 (0.82-1.09)</w:t>
            </w:r>
          </w:p>
        </w:tc>
        <w:tc>
          <w:tcPr>
            <w:tcW w:w="900" w:type="dxa"/>
          </w:tcPr>
          <w:p w14:paraId="0DFCBA99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8F433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137C30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1530" w:type="dxa"/>
          </w:tcPr>
          <w:p w14:paraId="78900F0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9D9EB1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DDBEA6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91 (0.79-1.04)</w:t>
            </w:r>
          </w:p>
        </w:tc>
        <w:tc>
          <w:tcPr>
            <w:tcW w:w="810" w:type="dxa"/>
          </w:tcPr>
          <w:p w14:paraId="5BE7B1AE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985612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2AE608" w14:textId="77777777" w:rsidR="00EE7E20" w:rsidRPr="00C66FC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EE7E20" w:rsidRPr="00C66FCC" w14:paraId="77C343C2" w14:textId="77777777" w:rsidTr="0005074D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76B4B1B0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Site of data collection</w:t>
            </w:r>
          </w:p>
          <w:p w14:paraId="0D119252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ublic Spaces</w:t>
            </w:r>
          </w:p>
          <w:p w14:paraId="7626FE1F" w14:textId="77777777" w:rsidR="00EE7E20" w:rsidRPr="00C66FCC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ospitals</w:t>
            </w:r>
          </w:p>
          <w:p w14:paraId="50EFDD27" w14:textId="77777777" w:rsidR="00EE7E20" w:rsidRPr="00C66FCC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imary healthcare centers</w:t>
            </w:r>
          </w:p>
        </w:tc>
        <w:tc>
          <w:tcPr>
            <w:tcW w:w="1620" w:type="dxa"/>
          </w:tcPr>
          <w:p w14:paraId="1D03FE9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4B473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F6F633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1 (1.02-1.43)</w:t>
            </w:r>
          </w:p>
          <w:p w14:paraId="1C4FBC60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3 (1.18-1.73)</w:t>
            </w:r>
          </w:p>
        </w:tc>
        <w:tc>
          <w:tcPr>
            <w:tcW w:w="1080" w:type="dxa"/>
          </w:tcPr>
          <w:p w14:paraId="39FA6B0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E9595D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1632D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  <w:p w14:paraId="5BA9CEE1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1C7266FB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E56B7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58D4F3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22 (1.04-1.44)</w:t>
            </w:r>
          </w:p>
          <w:p w14:paraId="79EE5FF1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30 (1.09-1.56)</w:t>
            </w:r>
          </w:p>
        </w:tc>
        <w:tc>
          <w:tcPr>
            <w:tcW w:w="900" w:type="dxa"/>
          </w:tcPr>
          <w:p w14:paraId="48E38F7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02DBA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B1B4A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  <w:p w14:paraId="296CC888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620" w:type="dxa"/>
          </w:tcPr>
          <w:p w14:paraId="4D55DD07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0D244A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362769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6 (1.26-1.70)</w:t>
            </w:r>
          </w:p>
          <w:p w14:paraId="2192E327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54 (1.30-1.82)</w:t>
            </w:r>
          </w:p>
        </w:tc>
        <w:tc>
          <w:tcPr>
            <w:tcW w:w="900" w:type="dxa"/>
          </w:tcPr>
          <w:p w14:paraId="1B211A53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FB9CBF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B926E0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41530E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5C01B30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3D2A32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888B2A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47 (1.27-1.70)</w:t>
            </w:r>
          </w:p>
          <w:p w14:paraId="2A4FC3A5" w14:textId="77777777" w:rsidR="00EE7E20" w:rsidRPr="00C66FCC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C66FCC">
              <w:rPr>
                <w:rFonts w:asciiTheme="majorBidi" w:hAnsiTheme="majorBidi" w:cstheme="majorBidi"/>
                <w:sz w:val="18"/>
                <w:szCs w:val="18"/>
              </w:rPr>
              <w:t>1.68 (1.42-1.98)</w:t>
            </w:r>
          </w:p>
        </w:tc>
        <w:tc>
          <w:tcPr>
            <w:tcW w:w="810" w:type="dxa"/>
          </w:tcPr>
          <w:p w14:paraId="51114E4F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F5FD79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09DD74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4818476" w14:textId="77777777" w:rsidR="00EE7E20" w:rsidRPr="00C66FCC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66FC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76C27B44" w14:textId="6112B8C6" w:rsidR="00E87C4C" w:rsidRDefault="007E6153"/>
    <w:p w14:paraId="264764D0" w14:textId="2BAC83F2" w:rsidR="00EE7E20" w:rsidRDefault="00EE7E20">
      <w:r w:rsidRPr="00C66FCC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4EA326" wp14:editId="27D5A02E">
                <wp:simplePos x="0" y="0"/>
                <wp:positionH relativeFrom="margin">
                  <wp:posOffset>0</wp:posOffset>
                </wp:positionH>
                <wp:positionV relativeFrom="paragraph">
                  <wp:posOffset>5315585</wp:posOffset>
                </wp:positionV>
                <wp:extent cx="7762875" cy="209550"/>
                <wp:effectExtent l="0" t="0" r="0" b="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2875" cy="209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02A8F" w14:textId="77777777" w:rsidR="00EE7E20" w:rsidRPr="000C3BDD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0C3BD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EA326" id="Text Box 32" o:spid="_x0000_s1027" type="#_x0000_t202" style="position:absolute;margin-left:0;margin-top:418.55pt;width:611.25pt;height:16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" filled="f" stroked="f">
                <v:textbox>
                  <w:txbxContent>
                    <w:p w14:paraId="21902A8F" w14:textId="77777777" w:rsidR="00EE7E20" w:rsidRPr="000C3BDD" w:rsidRDefault="00EE7E20" w:rsidP="00EE7E20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0C3BD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OR= crude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ED7F45" w14:textId="442AF6E6" w:rsidR="00EE7E20" w:rsidRDefault="00EE7E20">
      <w:r w:rsidRPr="00FB0C43">
        <w:rPr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F4EAA26" wp14:editId="47E2506A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8124825" cy="276225"/>
                <wp:effectExtent l="0" t="0" r="0" b="952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248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F9D18" w14:textId="77777777" w:rsidR="00EE7E20" w:rsidRPr="000B4489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1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</w:t>
                            </w:r>
                            <w:r w:rsidRPr="000D0B6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variable logistic regression analyzing factors associated with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cogn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tion of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spiratory symptoms of lung cancer. (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td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EAA26" id="Text Box 33" o:spid="_x0000_s1028" type="#_x0000_t202" style="position:absolute;margin-left:0;margin-top:3.6pt;width:639.75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" filled="f" stroked="f">
                <v:textbox>
                  <w:txbxContent>
                    <w:p w14:paraId="583F9D18" w14:textId="77777777" w:rsidR="00EE7E20" w:rsidRPr="000B4489" w:rsidRDefault="00EE7E20" w:rsidP="00EE7E20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upplementary table 1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</w:t>
                      </w:r>
                      <w:r w:rsidRPr="000D0B6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variable logistic regression analyzing factors associated with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the 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cogn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tion of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spiratory symptoms of lung cancer. (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td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21"/>
        <w:tblpPr w:leftFromText="180" w:rightFromText="180" w:vertAnchor="page" w:horzAnchor="margin" w:tblpY="1871"/>
        <w:tblW w:w="12438" w:type="dxa"/>
        <w:tblLayout w:type="fixed"/>
        <w:tblLook w:val="04A0" w:firstRow="1" w:lastRow="0" w:firstColumn="1" w:lastColumn="0" w:noHBand="0" w:noVBand="1"/>
      </w:tblPr>
      <w:tblGrid>
        <w:gridCol w:w="3168"/>
        <w:gridCol w:w="1530"/>
        <w:gridCol w:w="810"/>
        <w:gridCol w:w="1530"/>
        <w:gridCol w:w="810"/>
        <w:gridCol w:w="1440"/>
        <w:gridCol w:w="900"/>
        <w:gridCol w:w="1440"/>
        <w:gridCol w:w="810"/>
      </w:tblGrid>
      <w:tr w:rsidR="00EE7E20" w:rsidRPr="00FB0C43" w14:paraId="1C1274D4" w14:textId="77777777" w:rsidTr="00050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 w:val="restart"/>
          </w:tcPr>
          <w:p w14:paraId="55C53247" w14:textId="77777777" w:rsidR="00EE7E20" w:rsidRPr="00FB0C43" w:rsidRDefault="00EE7E20" w:rsidP="0005074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Characteristic</w:t>
            </w:r>
          </w:p>
          <w:p w14:paraId="0926B3C6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14:paraId="2CCB6E93" w14:textId="77777777" w:rsidR="00EE7E20" w:rsidRPr="00FB0C43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Persistent chest pain</w:t>
            </w:r>
          </w:p>
        </w:tc>
        <w:tc>
          <w:tcPr>
            <w:tcW w:w="2340" w:type="dxa"/>
            <w:gridSpan w:val="2"/>
          </w:tcPr>
          <w:p w14:paraId="135DC75C" w14:textId="77777777" w:rsidR="00EE7E20" w:rsidRPr="00FB0C43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Painful cough</w:t>
            </w:r>
          </w:p>
        </w:tc>
        <w:tc>
          <w:tcPr>
            <w:tcW w:w="2340" w:type="dxa"/>
            <w:gridSpan w:val="2"/>
          </w:tcPr>
          <w:p w14:paraId="0FB5D29E" w14:textId="77777777" w:rsidR="00EE7E20" w:rsidRPr="00FB0C43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Persistent (3 weeks or longer) chest infection</w:t>
            </w:r>
          </w:p>
        </w:tc>
        <w:tc>
          <w:tcPr>
            <w:tcW w:w="2250" w:type="dxa"/>
            <w:gridSpan w:val="2"/>
          </w:tcPr>
          <w:p w14:paraId="4D5DA1BC" w14:textId="77777777" w:rsidR="00EE7E20" w:rsidRPr="00FB0C43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A cough that does not go away for two or three weeks</w:t>
            </w:r>
          </w:p>
        </w:tc>
      </w:tr>
      <w:tr w:rsidR="00EE7E20" w:rsidRPr="00FB0C43" w14:paraId="1BC6856D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/>
          </w:tcPr>
          <w:p w14:paraId="0B18A017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</w:tcPr>
          <w:p w14:paraId="4AC2593D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1CE64C8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4A13C3CB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734B254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24E1E92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900" w:type="dxa"/>
          </w:tcPr>
          <w:p w14:paraId="09BAB81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5B3611C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445569B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EE7E20" w:rsidRPr="00FB0C43" w14:paraId="10F2BA1D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9F9738D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Age group</w:t>
            </w:r>
          </w:p>
          <w:p w14:paraId="61D2B09A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  <w:t>1</w:t>
            </w: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 to 44</w:t>
            </w:r>
          </w:p>
          <w:p w14:paraId="6ACDEF9D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 or older</w:t>
            </w:r>
          </w:p>
        </w:tc>
        <w:tc>
          <w:tcPr>
            <w:tcW w:w="1530" w:type="dxa"/>
          </w:tcPr>
          <w:p w14:paraId="796E5AE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A286A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1528D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 xml:space="preserve">  1.01 (0.88-1.17)</w:t>
            </w:r>
          </w:p>
        </w:tc>
        <w:tc>
          <w:tcPr>
            <w:tcW w:w="810" w:type="dxa"/>
          </w:tcPr>
          <w:p w14:paraId="45CD587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C881B5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24F5D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530" w:type="dxa"/>
          </w:tcPr>
          <w:p w14:paraId="08F800F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49BEA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22D12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8 (0.76-1.01)</w:t>
            </w:r>
          </w:p>
        </w:tc>
        <w:tc>
          <w:tcPr>
            <w:tcW w:w="810" w:type="dxa"/>
          </w:tcPr>
          <w:p w14:paraId="2FBD79A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F13BB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8C890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40" w:type="dxa"/>
          </w:tcPr>
          <w:p w14:paraId="697098F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8C9F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58F63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1 (0.79-1.04)</w:t>
            </w:r>
          </w:p>
        </w:tc>
        <w:tc>
          <w:tcPr>
            <w:tcW w:w="900" w:type="dxa"/>
          </w:tcPr>
          <w:p w14:paraId="54E9EAD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E29AD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5BCD9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440" w:type="dxa"/>
          </w:tcPr>
          <w:p w14:paraId="38EA709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ED67A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AE70F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8 (0.85-1.12)</w:t>
            </w:r>
          </w:p>
        </w:tc>
        <w:tc>
          <w:tcPr>
            <w:tcW w:w="810" w:type="dxa"/>
          </w:tcPr>
          <w:p w14:paraId="2930CB3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F1A16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CAAA45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EE7E20" w:rsidRPr="00FB0C43" w14:paraId="341E895C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4ADAA1FB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408503E8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e</w:t>
            </w: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Female</w:t>
            </w:r>
          </w:p>
        </w:tc>
        <w:tc>
          <w:tcPr>
            <w:tcW w:w="1530" w:type="dxa"/>
          </w:tcPr>
          <w:p w14:paraId="49F3C06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2A446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8F1AB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7 (0.85-1.10)</w:t>
            </w:r>
          </w:p>
        </w:tc>
        <w:tc>
          <w:tcPr>
            <w:tcW w:w="810" w:type="dxa"/>
          </w:tcPr>
          <w:p w14:paraId="5C004BD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69AEB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60DD9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530" w:type="dxa"/>
          </w:tcPr>
          <w:p w14:paraId="4E213F9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91995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B4606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2 (0.99-1.27)</w:t>
            </w:r>
          </w:p>
        </w:tc>
        <w:tc>
          <w:tcPr>
            <w:tcW w:w="810" w:type="dxa"/>
          </w:tcPr>
          <w:p w14:paraId="2AE2C8C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3C413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9EE88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440" w:type="dxa"/>
          </w:tcPr>
          <w:p w14:paraId="264B14B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6F85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50FF9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4 (0.92-1.18)</w:t>
            </w:r>
          </w:p>
        </w:tc>
        <w:tc>
          <w:tcPr>
            <w:tcW w:w="900" w:type="dxa"/>
          </w:tcPr>
          <w:p w14:paraId="346AE8C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6FE8F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481B3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440" w:type="dxa"/>
          </w:tcPr>
          <w:p w14:paraId="6D484F7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1D5D3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8D46C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9 (0.97-1.23)</w:t>
            </w:r>
          </w:p>
        </w:tc>
        <w:tc>
          <w:tcPr>
            <w:tcW w:w="810" w:type="dxa"/>
          </w:tcPr>
          <w:p w14:paraId="7DE0B3D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60AC8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C88EE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EE7E20" w:rsidRPr="00FB0C43" w14:paraId="50F9C4DD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28861AC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Educational level</w:t>
            </w:r>
          </w:p>
          <w:p w14:paraId="1517AF65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econdary or below</w:t>
            </w:r>
          </w:p>
          <w:p w14:paraId="48B07A1A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ove secondary</w:t>
            </w:r>
          </w:p>
        </w:tc>
        <w:tc>
          <w:tcPr>
            <w:tcW w:w="1530" w:type="dxa"/>
          </w:tcPr>
          <w:p w14:paraId="35490B1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A59E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98AF4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1 (1.15-1.48)</w:t>
            </w:r>
          </w:p>
        </w:tc>
        <w:tc>
          <w:tcPr>
            <w:tcW w:w="810" w:type="dxa"/>
          </w:tcPr>
          <w:p w14:paraId="0F88993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9F6A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28E05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7D33BB8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AF0EC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D6BA3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51 (1.33-1.71)</w:t>
            </w:r>
          </w:p>
        </w:tc>
        <w:tc>
          <w:tcPr>
            <w:tcW w:w="810" w:type="dxa"/>
          </w:tcPr>
          <w:p w14:paraId="6AB1B1B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FC3B2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7660C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286B4D5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82F26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9A0D3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58 (1.40-1.79)</w:t>
            </w:r>
          </w:p>
        </w:tc>
        <w:tc>
          <w:tcPr>
            <w:tcW w:w="900" w:type="dxa"/>
          </w:tcPr>
          <w:p w14:paraId="71F8FE5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42653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32A4F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7FEF361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A666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37155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52 (1.36-1.72)</w:t>
            </w:r>
          </w:p>
        </w:tc>
        <w:tc>
          <w:tcPr>
            <w:tcW w:w="810" w:type="dxa"/>
          </w:tcPr>
          <w:p w14:paraId="1F39C275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E5C9E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7FCD7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FB0C43" w14:paraId="7D903968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9023771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Occupation</w:t>
            </w:r>
          </w:p>
          <w:p w14:paraId="0515A5C6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nemployed/housewife</w:t>
            </w:r>
          </w:p>
          <w:p w14:paraId="2A85477E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mployed</w:t>
            </w:r>
          </w:p>
          <w:p w14:paraId="561466D8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tired</w:t>
            </w:r>
          </w:p>
          <w:p w14:paraId="67BA3D8A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tudent</w:t>
            </w:r>
          </w:p>
        </w:tc>
        <w:tc>
          <w:tcPr>
            <w:tcW w:w="1530" w:type="dxa"/>
          </w:tcPr>
          <w:p w14:paraId="6ED7C58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0AEB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FAAB6C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8 (0.94-1.23)</w:t>
            </w:r>
          </w:p>
          <w:p w14:paraId="138F1006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5 (0.86-2.12)</w:t>
            </w:r>
          </w:p>
          <w:p w14:paraId="72667C16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9 (1.10-1.75)</w:t>
            </w:r>
          </w:p>
        </w:tc>
        <w:tc>
          <w:tcPr>
            <w:tcW w:w="810" w:type="dxa"/>
          </w:tcPr>
          <w:p w14:paraId="60B343E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404AE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859DC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  <w:p w14:paraId="62021DA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  <w:p w14:paraId="0637708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530" w:type="dxa"/>
          </w:tcPr>
          <w:p w14:paraId="17E47FA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1DB4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45C959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5 (0.92-1.20)</w:t>
            </w:r>
          </w:p>
          <w:p w14:paraId="7E4A28A8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6 (0.64-1.46)</w:t>
            </w:r>
          </w:p>
          <w:p w14:paraId="7E06A040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7 (1.17-1.86)</w:t>
            </w:r>
          </w:p>
        </w:tc>
        <w:tc>
          <w:tcPr>
            <w:tcW w:w="810" w:type="dxa"/>
          </w:tcPr>
          <w:p w14:paraId="5F3EB4C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A9338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2B36C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  <w:p w14:paraId="4DE0937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  <w:p w14:paraId="3B85C75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163C6A2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C06FE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9274D8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4 (1.00-1.30)</w:t>
            </w:r>
          </w:p>
          <w:p w14:paraId="70996093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4 (0.75-1.72)</w:t>
            </w:r>
          </w:p>
          <w:p w14:paraId="471AED00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4 (1.07-1.67)</w:t>
            </w:r>
          </w:p>
        </w:tc>
        <w:tc>
          <w:tcPr>
            <w:tcW w:w="900" w:type="dxa"/>
          </w:tcPr>
          <w:p w14:paraId="6F02EDB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677C9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22D24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53</w:t>
            </w:r>
          </w:p>
          <w:p w14:paraId="29E963C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  <w:p w14:paraId="79A4AFE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440" w:type="dxa"/>
          </w:tcPr>
          <w:p w14:paraId="3DFD84D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DD137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410915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8 (1.04-1.33)</w:t>
            </w:r>
          </w:p>
          <w:p w14:paraId="2F065BB2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3 (0.76-1.67)</w:t>
            </w:r>
          </w:p>
          <w:p w14:paraId="21F8992D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3 (1.16-1.77)</w:t>
            </w:r>
          </w:p>
        </w:tc>
        <w:tc>
          <w:tcPr>
            <w:tcW w:w="810" w:type="dxa"/>
          </w:tcPr>
          <w:p w14:paraId="5919213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1B70CD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C3490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  <w:p w14:paraId="2DD67D1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  <w:p w14:paraId="1889E7D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EE7E20" w:rsidRPr="00FB0C43" w14:paraId="0B067604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0F75939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Monthly income</w:t>
            </w:r>
          </w:p>
          <w:p w14:paraId="4C269EB9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 1450 NIS</w:t>
            </w:r>
          </w:p>
          <w:p w14:paraId="00A3EFD6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1450 NIS</w:t>
            </w:r>
          </w:p>
        </w:tc>
        <w:tc>
          <w:tcPr>
            <w:tcW w:w="1530" w:type="dxa"/>
          </w:tcPr>
          <w:p w14:paraId="2C3482F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9012B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2BFB6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0 (0.97-1.26)</w:t>
            </w:r>
          </w:p>
        </w:tc>
        <w:tc>
          <w:tcPr>
            <w:tcW w:w="810" w:type="dxa"/>
          </w:tcPr>
          <w:p w14:paraId="3958375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50FDA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1F7D6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530" w:type="dxa"/>
          </w:tcPr>
          <w:p w14:paraId="2119D54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187D0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816D2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1 (1.15-1.49)</w:t>
            </w:r>
          </w:p>
        </w:tc>
        <w:tc>
          <w:tcPr>
            <w:tcW w:w="810" w:type="dxa"/>
          </w:tcPr>
          <w:p w14:paraId="5D4460E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47716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D6C47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783C556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575D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A7552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20 (1.05-1.37)</w:t>
            </w:r>
          </w:p>
        </w:tc>
        <w:tc>
          <w:tcPr>
            <w:tcW w:w="900" w:type="dxa"/>
          </w:tcPr>
          <w:p w14:paraId="217AD06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98BB7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5D37E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440" w:type="dxa"/>
          </w:tcPr>
          <w:p w14:paraId="103640B5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D248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4F923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3 (1.17-1.50)</w:t>
            </w:r>
          </w:p>
        </w:tc>
        <w:tc>
          <w:tcPr>
            <w:tcW w:w="810" w:type="dxa"/>
          </w:tcPr>
          <w:p w14:paraId="43A9C1F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82129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10151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FB0C43" w14:paraId="3DE39C63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1EA3CB1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6226FF7B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ngle</w:t>
            </w:r>
          </w:p>
          <w:p w14:paraId="0D23FFD5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rried</w:t>
            </w:r>
          </w:p>
          <w:p w14:paraId="391A424E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1530" w:type="dxa"/>
          </w:tcPr>
          <w:p w14:paraId="3F6E7F7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1C6C2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6E7E19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0 (0.78-1.03)</w:t>
            </w:r>
          </w:p>
          <w:p w14:paraId="27E83BB5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79 (0.56-1.13)</w:t>
            </w:r>
          </w:p>
        </w:tc>
        <w:tc>
          <w:tcPr>
            <w:tcW w:w="810" w:type="dxa"/>
          </w:tcPr>
          <w:p w14:paraId="1347523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28E78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4836E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  <w:p w14:paraId="7B6F59F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530" w:type="dxa"/>
          </w:tcPr>
          <w:p w14:paraId="79DA4F7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2744B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8350FB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4 (0.73-0.96)</w:t>
            </w:r>
          </w:p>
          <w:p w14:paraId="70C691BC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74 (0.52-1.04)</w:t>
            </w:r>
          </w:p>
        </w:tc>
        <w:tc>
          <w:tcPr>
            <w:tcW w:w="810" w:type="dxa"/>
          </w:tcPr>
          <w:p w14:paraId="0CD1D05D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33250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203B9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  <w:p w14:paraId="289AAC4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440" w:type="dxa"/>
          </w:tcPr>
          <w:p w14:paraId="50CF0D6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41454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0BF5D0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0 (0.78-1.03)</w:t>
            </w:r>
          </w:p>
          <w:p w14:paraId="1EE1DC72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57 (0.41-0.79)</w:t>
            </w:r>
          </w:p>
        </w:tc>
        <w:tc>
          <w:tcPr>
            <w:tcW w:w="900" w:type="dxa"/>
          </w:tcPr>
          <w:p w14:paraId="59D2B78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D6FBF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8D620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10</w:t>
            </w:r>
          </w:p>
          <w:p w14:paraId="6FF7DB2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129F2AC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3801F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AFF7A9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7 (0.76-0.98)</w:t>
            </w:r>
          </w:p>
          <w:p w14:paraId="53BCD859" w14:textId="77777777" w:rsidR="00EE7E20" w:rsidRPr="00FB0C43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79 (0.57-1.10)</w:t>
            </w:r>
          </w:p>
        </w:tc>
        <w:tc>
          <w:tcPr>
            <w:tcW w:w="810" w:type="dxa"/>
          </w:tcPr>
          <w:p w14:paraId="0EC4B2E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F7F2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8E39C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  <w:p w14:paraId="474BB17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EE7E20" w:rsidRPr="00FB0C43" w14:paraId="280F8930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5FF3555C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sidency</w:t>
            </w:r>
          </w:p>
          <w:p w14:paraId="151E8AA2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za Strip</w:t>
            </w:r>
          </w:p>
          <w:p w14:paraId="4FB92505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BJ</w:t>
            </w:r>
          </w:p>
        </w:tc>
        <w:tc>
          <w:tcPr>
            <w:tcW w:w="1530" w:type="dxa"/>
          </w:tcPr>
          <w:p w14:paraId="0CCE053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A9CA25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BCC0C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7 (0.85-1.11)</w:t>
            </w:r>
          </w:p>
        </w:tc>
        <w:tc>
          <w:tcPr>
            <w:tcW w:w="810" w:type="dxa"/>
          </w:tcPr>
          <w:p w14:paraId="463BD21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F72FE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F61E5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530" w:type="dxa"/>
          </w:tcPr>
          <w:p w14:paraId="24F7C77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AB75AC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CE1ABA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23 (1.09-1.40)</w:t>
            </w:r>
          </w:p>
        </w:tc>
        <w:tc>
          <w:tcPr>
            <w:tcW w:w="810" w:type="dxa"/>
          </w:tcPr>
          <w:p w14:paraId="69E44A3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FF97A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6A286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289BDFF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ECC31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04ABC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5 (0.92-1.18)</w:t>
            </w:r>
          </w:p>
        </w:tc>
        <w:tc>
          <w:tcPr>
            <w:tcW w:w="900" w:type="dxa"/>
          </w:tcPr>
          <w:p w14:paraId="3A3E150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AA34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17024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440" w:type="dxa"/>
          </w:tcPr>
          <w:p w14:paraId="3EBE769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D960A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5E4EB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24 (1.10-1.39)</w:t>
            </w:r>
          </w:p>
        </w:tc>
        <w:tc>
          <w:tcPr>
            <w:tcW w:w="810" w:type="dxa"/>
          </w:tcPr>
          <w:p w14:paraId="35FED77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9BC16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582EF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FB0C43" w14:paraId="24557CDE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770EB1C7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Having a chronic disease</w:t>
            </w:r>
          </w:p>
          <w:p w14:paraId="09C71A1B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36412632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7C63225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8EC6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00DC1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6 (0.82-1.12)</w:t>
            </w:r>
          </w:p>
        </w:tc>
        <w:tc>
          <w:tcPr>
            <w:tcW w:w="810" w:type="dxa"/>
          </w:tcPr>
          <w:p w14:paraId="7708478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AE046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EBB9F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530" w:type="dxa"/>
          </w:tcPr>
          <w:p w14:paraId="0F49E45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C9AC8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EBB4F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4 (0.81-1.09)</w:t>
            </w:r>
          </w:p>
        </w:tc>
        <w:tc>
          <w:tcPr>
            <w:tcW w:w="810" w:type="dxa"/>
          </w:tcPr>
          <w:p w14:paraId="348A5B5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DF234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59FCC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440" w:type="dxa"/>
          </w:tcPr>
          <w:p w14:paraId="2042C31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434C0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C8A05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87 (0.75-1.00)</w:t>
            </w:r>
          </w:p>
        </w:tc>
        <w:tc>
          <w:tcPr>
            <w:tcW w:w="900" w:type="dxa"/>
          </w:tcPr>
          <w:p w14:paraId="37BC878B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A8BA3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FD685D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1440" w:type="dxa"/>
          </w:tcPr>
          <w:p w14:paraId="1199861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B9CCB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EF505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5 (0.83-1.10)</w:t>
            </w:r>
          </w:p>
        </w:tc>
        <w:tc>
          <w:tcPr>
            <w:tcW w:w="810" w:type="dxa"/>
          </w:tcPr>
          <w:p w14:paraId="32E9D48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8A03A6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BAC64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EE7E20" w:rsidRPr="00FB0C43" w14:paraId="0DA6C8D2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7EA419DA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Knowing someone with cancer</w:t>
            </w:r>
          </w:p>
          <w:p w14:paraId="7880ABCA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7B4B5E4A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156D2B1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1B65C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1C5B4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30 (1.14-1.47)</w:t>
            </w:r>
          </w:p>
        </w:tc>
        <w:tc>
          <w:tcPr>
            <w:tcW w:w="810" w:type="dxa"/>
          </w:tcPr>
          <w:p w14:paraId="50E5D64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596F6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12A81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1CC6672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6EED0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87D41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24 (1.10-1.41)</w:t>
            </w:r>
          </w:p>
        </w:tc>
        <w:tc>
          <w:tcPr>
            <w:tcW w:w="810" w:type="dxa"/>
          </w:tcPr>
          <w:p w14:paraId="19DFAF0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4A6D1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480B7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7DED5EB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8C94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2DF44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12 (0.99-1.27)</w:t>
            </w:r>
          </w:p>
        </w:tc>
        <w:tc>
          <w:tcPr>
            <w:tcW w:w="900" w:type="dxa"/>
          </w:tcPr>
          <w:p w14:paraId="6900C83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0ECFC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47178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40" w:type="dxa"/>
          </w:tcPr>
          <w:p w14:paraId="375DB1DD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7D4AD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AC247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09 (0.97-1.23)</w:t>
            </w:r>
          </w:p>
        </w:tc>
        <w:tc>
          <w:tcPr>
            <w:tcW w:w="810" w:type="dxa"/>
          </w:tcPr>
          <w:p w14:paraId="43FFE2B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A864A3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29A4D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EE7E20" w:rsidRPr="00FB0C43" w14:paraId="38361820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5272D08B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Ever smoked cigarettes and/or shisha</w:t>
            </w:r>
          </w:p>
          <w:p w14:paraId="19B73D70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25BCBC78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549705B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C2E0D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38B47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8 (0.85-1.12)</w:t>
            </w:r>
          </w:p>
        </w:tc>
        <w:tc>
          <w:tcPr>
            <w:tcW w:w="810" w:type="dxa"/>
          </w:tcPr>
          <w:p w14:paraId="0D70AFBF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12FCCB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78B96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530" w:type="dxa"/>
          </w:tcPr>
          <w:p w14:paraId="286CC2F0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7F3F0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A231E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3 (0.81-1.06)</w:t>
            </w:r>
          </w:p>
        </w:tc>
        <w:tc>
          <w:tcPr>
            <w:tcW w:w="810" w:type="dxa"/>
          </w:tcPr>
          <w:p w14:paraId="0C617204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5FCA1D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D9790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440" w:type="dxa"/>
          </w:tcPr>
          <w:p w14:paraId="0C04C7C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6FF22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A9C778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0 (0.79-1.03)</w:t>
            </w:r>
          </w:p>
        </w:tc>
        <w:tc>
          <w:tcPr>
            <w:tcW w:w="900" w:type="dxa"/>
          </w:tcPr>
          <w:p w14:paraId="6755FF63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336D07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EA8D3E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440" w:type="dxa"/>
          </w:tcPr>
          <w:p w14:paraId="65396C59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FE70AA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351DE5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92 (0.81-1.05)</w:t>
            </w:r>
          </w:p>
        </w:tc>
        <w:tc>
          <w:tcPr>
            <w:tcW w:w="810" w:type="dxa"/>
          </w:tcPr>
          <w:p w14:paraId="72C8C8DC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CE84A1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C2CCC2" w14:textId="77777777" w:rsidR="00EE7E20" w:rsidRPr="00FB0C43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EE7E20" w:rsidRPr="00FB0C43" w14:paraId="6FBDC04B" w14:textId="77777777" w:rsidTr="0005074D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0E4861D0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Site of data collection</w:t>
            </w:r>
          </w:p>
          <w:p w14:paraId="09DD2868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ublic Spaces</w:t>
            </w:r>
          </w:p>
          <w:p w14:paraId="0463C7F8" w14:textId="77777777" w:rsidR="00EE7E20" w:rsidRPr="00FB0C43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ospitals</w:t>
            </w:r>
          </w:p>
          <w:p w14:paraId="02FB32B0" w14:textId="77777777" w:rsidR="00EE7E20" w:rsidRPr="00FB0C43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D86F175" wp14:editId="1CEA0B38">
                      <wp:simplePos x="0" y="0"/>
                      <wp:positionH relativeFrom="margin">
                        <wp:posOffset>-99060</wp:posOffset>
                      </wp:positionH>
                      <wp:positionV relativeFrom="paragraph">
                        <wp:posOffset>113030</wp:posOffset>
                      </wp:positionV>
                      <wp:extent cx="7762875" cy="238125"/>
                      <wp:effectExtent l="0" t="0" r="0" b="9525"/>
                      <wp:wrapNone/>
                      <wp:docPr id="34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62875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F54D17" w14:textId="77777777" w:rsidR="00EE7E20" w:rsidRPr="00D55194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COR= crude</w:t>
                                  </w:r>
                                  <w:r w:rsidRPr="00D55194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odds ratio, CI= confidence interval, WBJ= West Bank and Jerusalem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86F175" id="Text Box 34" o:spid="_x0000_s1029" type="#_x0000_t202" style="position:absolute;margin-left:-7.8pt;margin-top:8.9pt;width:611.25pt;height:1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" filled="f" stroked="f">
                      <v:textbox>
                        <w:txbxContent>
                          <w:p w14:paraId="61F54D17" w14:textId="77777777" w:rsidR="00EE7E20" w:rsidRPr="00D55194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</w:t>
                            </w:r>
                            <w:r w:rsidRPr="00D5519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FB0C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imary healthcare centers</w:t>
            </w:r>
          </w:p>
        </w:tc>
        <w:tc>
          <w:tcPr>
            <w:tcW w:w="1530" w:type="dxa"/>
          </w:tcPr>
          <w:p w14:paraId="79D4494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B08B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5B78E8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7 (1.27-1.70)</w:t>
            </w:r>
          </w:p>
          <w:p w14:paraId="2A3A16E0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63 (1.39-1.92)</w:t>
            </w:r>
          </w:p>
        </w:tc>
        <w:tc>
          <w:tcPr>
            <w:tcW w:w="810" w:type="dxa"/>
          </w:tcPr>
          <w:p w14:paraId="118C6AD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EC71C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D6DDA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502262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6E7DD7B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C980F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6461F7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57 (1.36-1.82)</w:t>
            </w:r>
          </w:p>
          <w:p w14:paraId="6B0EEE0F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65 (1.41-1.94)</w:t>
            </w:r>
          </w:p>
        </w:tc>
        <w:tc>
          <w:tcPr>
            <w:tcW w:w="810" w:type="dxa"/>
          </w:tcPr>
          <w:p w14:paraId="36CFB188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DA8074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7EB802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56604B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35CF87B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9764C1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012D0F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57 (1.36-1.81)</w:t>
            </w:r>
          </w:p>
          <w:p w14:paraId="642A767B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8 (1.27-1.73)</w:t>
            </w:r>
          </w:p>
        </w:tc>
        <w:tc>
          <w:tcPr>
            <w:tcW w:w="900" w:type="dxa"/>
          </w:tcPr>
          <w:p w14:paraId="4C104B5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2614DB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FAD26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4C667FC6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1340BE47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D05A1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1E372C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4 (1.26-1.65)</w:t>
            </w:r>
          </w:p>
          <w:p w14:paraId="433759A4" w14:textId="77777777" w:rsidR="00EE7E20" w:rsidRPr="00FB0C43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1.40 (1.21-1.63)</w:t>
            </w:r>
          </w:p>
        </w:tc>
        <w:tc>
          <w:tcPr>
            <w:tcW w:w="810" w:type="dxa"/>
          </w:tcPr>
          <w:p w14:paraId="3D76CD6F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3E189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DFFFD0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865AD7E" w14:textId="77777777" w:rsidR="00EE7E20" w:rsidRPr="00FB0C43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0C43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7F0AF210" w14:textId="59BD2488" w:rsidR="00EE7E20" w:rsidRDefault="00EE7E20"/>
    <w:tbl>
      <w:tblPr>
        <w:tblStyle w:val="PlainTable21"/>
        <w:tblpPr w:leftFromText="180" w:rightFromText="180" w:vertAnchor="page" w:horzAnchor="margin" w:tblpXSpec="center" w:tblpY="991"/>
        <w:tblW w:w="15840" w:type="dxa"/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810"/>
        <w:gridCol w:w="1440"/>
        <w:gridCol w:w="810"/>
        <w:gridCol w:w="1512"/>
        <w:gridCol w:w="810"/>
        <w:gridCol w:w="1440"/>
        <w:gridCol w:w="810"/>
        <w:gridCol w:w="1440"/>
        <w:gridCol w:w="810"/>
        <w:gridCol w:w="1440"/>
        <w:gridCol w:w="810"/>
      </w:tblGrid>
      <w:tr w:rsidR="00EE7E20" w:rsidRPr="001A3FD9" w14:paraId="5C1569DD" w14:textId="77777777" w:rsidTr="00050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597449B0" w14:textId="77777777" w:rsidR="00EE7E20" w:rsidRPr="00B95C2C" w:rsidRDefault="00EE7E20" w:rsidP="0005074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haracteristic</w:t>
            </w:r>
          </w:p>
          <w:p w14:paraId="5D3BD448" w14:textId="77777777" w:rsidR="00EE7E20" w:rsidRPr="001A3FD9" w:rsidRDefault="00EE7E20" w:rsidP="000507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5B4BA4D9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95C2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001044DC" wp14:editId="0B2E628C">
                      <wp:simplePos x="0" y="0"/>
                      <wp:positionH relativeFrom="column">
                        <wp:posOffset>-1483995</wp:posOffset>
                      </wp:positionH>
                      <wp:positionV relativeFrom="paragraph">
                        <wp:posOffset>-257175</wp:posOffset>
                      </wp:positionV>
                      <wp:extent cx="8153400" cy="276225"/>
                      <wp:effectExtent l="0" t="0" r="0" b="9525"/>
                      <wp:wrapNone/>
                      <wp:docPr id="7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534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5D1F2A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Supplementary table 2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0D0B6A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ivariable logistic regression analyzing factors associated with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ecogn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ition of</w:t>
                                  </w:r>
                                  <w:r w:rsidRPr="000B448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non-respiratory symptoms of lung cancer.</w:t>
                                  </w:r>
                                </w:p>
                                <w:p w14:paraId="27818219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E68CC07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568054F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2A0563C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5C18E78E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2780F6D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2F4951A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C08CB61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86F2647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B1C23B2" w14:textId="77777777" w:rsidR="00EE7E20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71923C74" w14:textId="77777777" w:rsidR="00EE7E20" w:rsidRPr="000B4489" w:rsidRDefault="00EE7E20" w:rsidP="00EE7E20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1044DC" id="Text Box 35" o:spid="_x0000_s1030" type="#_x0000_t202" style="position:absolute;left:0;text-align:left;margin-left:-116.85pt;margin-top:-20.25pt;width:642pt;height:21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" filled="f" stroked="f">
                      <v:textbox>
                        <w:txbxContent>
                          <w:p w14:paraId="785D1F2A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2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</w:t>
                            </w:r>
                            <w:r w:rsidRPr="000D0B6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variable logistic regression analyzing factors associated with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cogn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tion of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non-respiratory symptoms of lung cancer.</w:t>
                            </w:r>
                          </w:p>
                          <w:p w14:paraId="27818219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2E68CC07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0568054F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02A0563C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5C18E78E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42780F6D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12F4951A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4C08CB61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086F2647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2B1C23B2" w14:textId="77777777" w:rsidR="00EE7E20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14:paraId="71923C74" w14:textId="77777777" w:rsidR="00EE7E20" w:rsidRPr="000B4489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95C2C">
              <w:rPr>
                <w:rFonts w:asciiTheme="majorBidi" w:hAnsiTheme="majorBidi" w:cstheme="majorBidi"/>
                <w:sz w:val="18"/>
                <w:szCs w:val="18"/>
              </w:rPr>
              <w:t>Persistent tiredness or lack of energy</w:t>
            </w:r>
          </w:p>
        </w:tc>
        <w:tc>
          <w:tcPr>
            <w:tcW w:w="2250" w:type="dxa"/>
            <w:gridSpan w:val="2"/>
          </w:tcPr>
          <w:p w14:paraId="7FFFF8BD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t>Developing an unexplained loud, high-pitched sound when breathing</w:t>
            </w:r>
          </w:p>
        </w:tc>
        <w:tc>
          <w:tcPr>
            <w:tcW w:w="2322" w:type="dxa"/>
            <w:gridSpan w:val="2"/>
          </w:tcPr>
          <w:p w14:paraId="19F657AF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t>Loss of appetite</w:t>
            </w:r>
          </w:p>
        </w:tc>
        <w:tc>
          <w:tcPr>
            <w:tcW w:w="2250" w:type="dxa"/>
            <w:gridSpan w:val="2"/>
          </w:tcPr>
          <w:p w14:paraId="1A8E9324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t>Unexplained weight loss</w:t>
            </w:r>
          </w:p>
        </w:tc>
        <w:tc>
          <w:tcPr>
            <w:tcW w:w="2250" w:type="dxa"/>
            <w:gridSpan w:val="2"/>
          </w:tcPr>
          <w:p w14:paraId="6AAF9941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t>Changes in the shape of fingers or nails</w:t>
            </w:r>
          </w:p>
        </w:tc>
        <w:tc>
          <w:tcPr>
            <w:tcW w:w="2250" w:type="dxa"/>
            <w:gridSpan w:val="2"/>
          </w:tcPr>
          <w:p w14:paraId="6D972FE6" w14:textId="77777777" w:rsidR="00EE7E20" w:rsidRPr="00B95C2C" w:rsidRDefault="00EE7E20" w:rsidP="0005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sz w:val="18"/>
                <w:szCs w:val="18"/>
              </w:rPr>
              <w:t>Persistent shoulder pain</w:t>
            </w:r>
          </w:p>
        </w:tc>
      </w:tr>
      <w:tr w:rsidR="00EE7E20" w:rsidRPr="001A3FD9" w14:paraId="3F753ED5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C8B1EEC" w14:textId="77777777" w:rsidR="00EE7E20" w:rsidRPr="001A3FD9" w:rsidRDefault="00EE7E20" w:rsidP="0005074D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</w:tcPr>
          <w:p w14:paraId="402E2331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4508F860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042D5218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59B326AD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12" w:type="dxa"/>
          </w:tcPr>
          <w:p w14:paraId="48DFB162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48A4E414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78CEA72F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2AF0A0B3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6C51B8C9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162AD4FC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</w:tcPr>
          <w:p w14:paraId="043972A2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 (95% CI)</w:t>
            </w:r>
          </w:p>
        </w:tc>
        <w:tc>
          <w:tcPr>
            <w:tcW w:w="810" w:type="dxa"/>
          </w:tcPr>
          <w:p w14:paraId="2AEF7556" w14:textId="77777777" w:rsidR="00EE7E20" w:rsidRPr="00B95C2C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5C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EE7E20" w:rsidRPr="001A3FD9" w14:paraId="36681D68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F83C03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Age group</w:t>
            </w:r>
          </w:p>
          <w:p w14:paraId="4122EF45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  <w:t>1</w:t>
            </w: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 to 44</w:t>
            </w:r>
          </w:p>
          <w:p w14:paraId="7441FC09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 or older</w:t>
            </w:r>
          </w:p>
        </w:tc>
        <w:tc>
          <w:tcPr>
            <w:tcW w:w="1440" w:type="dxa"/>
          </w:tcPr>
          <w:p w14:paraId="226EDA8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2779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7289B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1 (0.80-1.05)</w:t>
            </w:r>
          </w:p>
        </w:tc>
        <w:tc>
          <w:tcPr>
            <w:tcW w:w="810" w:type="dxa"/>
          </w:tcPr>
          <w:p w14:paraId="0119EB4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62D1E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1AD0E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440" w:type="dxa"/>
          </w:tcPr>
          <w:p w14:paraId="4BCDE2C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81952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42EC9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3 (0.81-1.07)</w:t>
            </w:r>
          </w:p>
        </w:tc>
        <w:tc>
          <w:tcPr>
            <w:tcW w:w="810" w:type="dxa"/>
          </w:tcPr>
          <w:p w14:paraId="247BB31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91C5A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588B2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512" w:type="dxa"/>
          </w:tcPr>
          <w:p w14:paraId="1EDE6DA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221C8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AE287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0 (0.87-1.15)</w:t>
            </w:r>
          </w:p>
        </w:tc>
        <w:tc>
          <w:tcPr>
            <w:tcW w:w="810" w:type="dxa"/>
          </w:tcPr>
          <w:p w14:paraId="3554000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91E46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F552A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440" w:type="dxa"/>
          </w:tcPr>
          <w:p w14:paraId="1B7008A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9263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0CF31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32 (1.15-1.51)</w:t>
            </w:r>
          </w:p>
        </w:tc>
        <w:tc>
          <w:tcPr>
            <w:tcW w:w="810" w:type="dxa"/>
          </w:tcPr>
          <w:p w14:paraId="31D76A2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10A3C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68C17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12D2015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893E2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22C4E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5 (0.91-1.20)</w:t>
            </w:r>
          </w:p>
        </w:tc>
        <w:tc>
          <w:tcPr>
            <w:tcW w:w="810" w:type="dxa"/>
          </w:tcPr>
          <w:p w14:paraId="11E7834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A3A2E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ACE0D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440" w:type="dxa"/>
          </w:tcPr>
          <w:p w14:paraId="243A740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829EF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1942D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1 (1.04-1.40)</w:t>
            </w:r>
          </w:p>
        </w:tc>
        <w:tc>
          <w:tcPr>
            <w:tcW w:w="810" w:type="dxa"/>
          </w:tcPr>
          <w:p w14:paraId="53254B1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BE217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16E55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</w:tr>
      <w:tr w:rsidR="00EE7E20" w:rsidRPr="001A3FD9" w14:paraId="3CAE16C9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3CF579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64A202DD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e</w:t>
            </w: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Female</w:t>
            </w:r>
          </w:p>
        </w:tc>
        <w:tc>
          <w:tcPr>
            <w:tcW w:w="1440" w:type="dxa"/>
          </w:tcPr>
          <w:p w14:paraId="3654C54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22263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1FEC0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8 (0.96-1.22)</w:t>
            </w:r>
          </w:p>
        </w:tc>
        <w:tc>
          <w:tcPr>
            <w:tcW w:w="810" w:type="dxa"/>
          </w:tcPr>
          <w:p w14:paraId="2DADEA3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FED92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DDAE9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1440" w:type="dxa"/>
          </w:tcPr>
          <w:p w14:paraId="6D7EE51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286DB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05D9C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5 (1.11-1.40)</w:t>
            </w:r>
          </w:p>
        </w:tc>
        <w:tc>
          <w:tcPr>
            <w:tcW w:w="810" w:type="dxa"/>
          </w:tcPr>
          <w:p w14:paraId="3580680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23D25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49903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12" w:type="dxa"/>
          </w:tcPr>
          <w:p w14:paraId="002DD5A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69914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F71A1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1 (1.08-1.37)</w:t>
            </w:r>
          </w:p>
        </w:tc>
        <w:tc>
          <w:tcPr>
            <w:tcW w:w="810" w:type="dxa"/>
          </w:tcPr>
          <w:p w14:paraId="5FB0257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9B1D6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C3CEF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22E7855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F329A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91DDB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2 (1.08-1.36)</w:t>
            </w:r>
          </w:p>
        </w:tc>
        <w:tc>
          <w:tcPr>
            <w:tcW w:w="810" w:type="dxa"/>
          </w:tcPr>
          <w:p w14:paraId="4BF3542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EF34A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C2D8A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64FD980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BDB12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4163D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1 (1.07-1.37)</w:t>
            </w:r>
          </w:p>
        </w:tc>
        <w:tc>
          <w:tcPr>
            <w:tcW w:w="810" w:type="dxa"/>
          </w:tcPr>
          <w:p w14:paraId="769FAD3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59BE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F9F2D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440" w:type="dxa"/>
          </w:tcPr>
          <w:p w14:paraId="20E6BFE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5C126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3AAFF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69 (1.47-1.94)</w:t>
            </w:r>
          </w:p>
        </w:tc>
        <w:tc>
          <w:tcPr>
            <w:tcW w:w="810" w:type="dxa"/>
          </w:tcPr>
          <w:p w14:paraId="587D798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AD533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5D5C6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1A3FD9" w14:paraId="35C5350C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ACE82B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Educational level</w:t>
            </w:r>
          </w:p>
          <w:p w14:paraId="6D53C0F0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econdary or below</w:t>
            </w:r>
          </w:p>
          <w:p w14:paraId="411DB930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ove secondary</w:t>
            </w:r>
          </w:p>
        </w:tc>
        <w:tc>
          <w:tcPr>
            <w:tcW w:w="1440" w:type="dxa"/>
          </w:tcPr>
          <w:p w14:paraId="2C5645F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72BA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E1DF4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41 (1.25-1.59)</w:t>
            </w:r>
          </w:p>
        </w:tc>
        <w:tc>
          <w:tcPr>
            <w:tcW w:w="810" w:type="dxa"/>
          </w:tcPr>
          <w:p w14:paraId="5F40C46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BB49B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07779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17850AE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00B27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CB319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8 (1.14-1.44)</w:t>
            </w:r>
          </w:p>
        </w:tc>
        <w:tc>
          <w:tcPr>
            <w:tcW w:w="810" w:type="dxa"/>
          </w:tcPr>
          <w:p w14:paraId="6539FD5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B9C9A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E78EE1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12" w:type="dxa"/>
          </w:tcPr>
          <w:p w14:paraId="0052E90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1C6E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F9135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4 (0.92-1.17)</w:t>
            </w:r>
          </w:p>
        </w:tc>
        <w:tc>
          <w:tcPr>
            <w:tcW w:w="810" w:type="dxa"/>
          </w:tcPr>
          <w:p w14:paraId="0168D7E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2E9C0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25A7F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440" w:type="dxa"/>
          </w:tcPr>
          <w:p w14:paraId="38A927B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6461E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0DBCE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3 (1.01-1.27)</w:t>
            </w:r>
          </w:p>
        </w:tc>
        <w:tc>
          <w:tcPr>
            <w:tcW w:w="810" w:type="dxa"/>
          </w:tcPr>
          <w:p w14:paraId="2413E04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FC3C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56AE2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1440" w:type="dxa"/>
          </w:tcPr>
          <w:p w14:paraId="176376C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D109C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722FA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7 (0.77-0.98)</w:t>
            </w:r>
          </w:p>
        </w:tc>
        <w:tc>
          <w:tcPr>
            <w:tcW w:w="810" w:type="dxa"/>
          </w:tcPr>
          <w:p w14:paraId="329AF14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2657C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024F3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440" w:type="dxa"/>
          </w:tcPr>
          <w:p w14:paraId="4AA6272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380CA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496F0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4 (0.91-1.19)</w:t>
            </w:r>
          </w:p>
        </w:tc>
        <w:tc>
          <w:tcPr>
            <w:tcW w:w="810" w:type="dxa"/>
          </w:tcPr>
          <w:p w14:paraId="34363B8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95D8C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A8EE2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</w:tr>
      <w:tr w:rsidR="00EE7E20" w:rsidRPr="001A3FD9" w14:paraId="7127467E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90CFE5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Occupation</w:t>
            </w:r>
          </w:p>
          <w:p w14:paraId="7384696B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nemployed/housewife</w:t>
            </w:r>
          </w:p>
          <w:p w14:paraId="39CD16EC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mployed</w:t>
            </w:r>
          </w:p>
          <w:p w14:paraId="0BF528B0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tired</w:t>
            </w:r>
          </w:p>
          <w:p w14:paraId="5726B051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tudent</w:t>
            </w:r>
          </w:p>
        </w:tc>
        <w:tc>
          <w:tcPr>
            <w:tcW w:w="1440" w:type="dxa"/>
          </w:tcPr>
          <w:p w14:paraId="0246FF1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B53C9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E27D3E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2 (0.89-1.16)</w:t>
            </w:r>
          </w:p>
          <w:p w14:paraId="1AEBA531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4 (0.81-1.88)</w:t>
            </w:r>
          </w:p>
          <w:p w14:paraId="5D2D1154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8 (0.96-1.47)</w:t>
            </w:r>
          </w:p>
        </w:tc>
        <w:tc>
          <w:tcPr>
            <w:tcW w:w="810" w:type="dxa"/>
          </w:tcPr>
          <w:p w14:paraId="24FEBD2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AA46E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6EA9F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  <w:p w14:paraId="667B3C5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  <w:p w14:paraId="20C7177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440" w:type="dxa"/>
          </w:tcPr>
          <w:p w14:paraId="10DB469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2F979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D89245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9 (0.87-1.12)</w:t>
            </w:r>
          </w:p>
          <w:p w14:paraId="1A701CF0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3 (0.56-1.23)</w:t>
            </w:r>
          </w:p>
          <w:p w14:paraId="5A12DBAF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0 (0.89-1.35)</w:t>
            </w:r>
          </w:p>
        </w:tc>
        <w:tc>
          <w:tcPr>
            <w:tcW w:w="810" w:type="dxa"/>
          </w:tcPr>
          <w:p w14:paraId="2082A0C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5E510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573A8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  <w:p w14:paraId="146C533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  <w:p w14:paraId="1AC10B1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512" w:type="dxa"/>
          </w:tcPr>
          <w:p w14:paraId="7AD4693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D4813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6D59DF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1 (0.71-0.92)</w:t>
            </w:r>
          </w:p>
          <w:p w14:paraId="4E1D7968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2 (0.68-1.54)</w:t>
            </w:r>
          </w:p>
          <w:p w14:paraId="5BC769DD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0 (0.65-0.98)</w:t>
            </w:r>
          </w:p>
        </w:tc>
        <w:tc>
          <w:tcPr>
            <w:tcW w:w="810" w:type="dxa"/>
          </w:tcPr>
          <w:p w14:paraId="0C35306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8DE50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9958E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62F4517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  <w:p w14:paraId="51E6EB6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1440" w:type="dxa"/>
          </w:tcPr>
          <w:p w14:paraId="22E16A5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BA687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46B901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2 (0.90-1.15)</w:t>
            </w:r>
          </w:p>
          <w:p w14:paraId="72344D67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5 (0.78-1.70)</w:t>
            </w:r>
          </w:p>
          <w:p w14:paraId="5B8A53CA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0 (0.65-0.97)</w:t>
            </w:r>
          </w:p>
        </w:tc>
        <w:tc>
          <w:tcPr>
            <w:tcW w:w="810" w:type="dxa"/>
          </w:tcPr>
          <w:p w14:paraId="64BD517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EAF6F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11D03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  <w:p w14:paraId="286E212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  <w:p w14:paraId="23F9C39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440" w:type="dxa"/>
          </w:tcPr>
          <w:p w14:paraId="3FD107B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22CAF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D1D98C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0 (0.70-0.90)</w:t>
            </w:r>
          </w:p>
          <w:p w14:paraId="1393ABF3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4 (0.49-1.12)</w:t>
            </w:r>
          </w:p>
          <w:p w14:paraId="233845D2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4 (0.77-1.16)</w:t>
            </w:r>
          </w:p>
        </w:tc>
        <w:tc>
          <w:tcPr>
            <w:tcW w:w="810" w:type="dxa"/>
          </w:tcPr>
          <w:p w14:paraId="40DB5A2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1DCA2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E21BE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4555AE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  <w:p w14:paraId="498D8F5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440" w:type="dxa"/>
          </w:tcPr>
          <w:p w14:paraId="56C199C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3573E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AD6F58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3 (0.63-0.84)</w:t>
            </w:r>
          </w:p>
          <w:p w14:paraId="5D953C70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2 (0.45-1.14)</w:t>
            </w:r>
          </w:p>
          <w:p w14:paraId="413C7ABD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2 (0.65-1.03)</w:t>
            </w:r>
          </w:p>
        </w:tc>
        <w:tc>
          <w:tcPr>
            <w:tcW w:w="810" w:type="dxa"/>
          </w:tcPr>
          <w:p w14:paraId="483D8DA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6F6C0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90ED4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7EBFD2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  <w:p w14:paraId="235AE59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EE7E20" w:rsidRPr="001A3FD9" w14:paraId="65819316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C85227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Monthly income</w:t>
            </w:r>
          </w:p>
          <w:p w14:paraId="420457BE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 1450 NIS</w:t>
            </w:r>
          </w:p>
          <w:p w14:paraId="3BA6E8FE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1450 NIS</w:t>
            </w:r>
          </w:p>
        </w:tc>
        <w:tc>
          <w:tcPr>
            <w:tcW w:w="1440" w:type="dxa"/>
          </w:tcPr>
          <w:p w14:paraId="0D45315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83958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0B2BB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6 (0.85-1.10)</w:t>
            </w:r>
          </w:p>
        </w:tc>
        <w:tc>
          <w:tcPr>
            <w:tcW w:w="810" w:type="dxa"/>
          </w:tcPr>
          <w:p w14:paraId="3099BC2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D379D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F5C88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440" w:type="dxa"/>
          </w:tcPr>
          <w:p w14:paraId="631ACF5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901BF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8D756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7 (0.94-1.21)</w:t>
            </w:r>
          </w:p>
        </w:tc>
        <w:tc>
          <w:tcPr>
            <w:tcW w:w="810" w:type="dxa"/>
          </w:tcPr>
          <w:p w14:paraId="1ADE8DE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F665F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B3153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512" w:type="dxa"/>
          </w:tcPr>
          <w:p w14:paraId="1241C05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7B950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1110D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1 (0.80-1.04)</w:t>
            </w:r>
          </w:p>
        </w:tc>
        <w:tc>
          <w:tcPr>
            <w:tcW w:w="810" w:type="dxa"/>
          </w:tcPr>
          <w:p w14:paraId="00BF3C0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6FB0E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E2D3F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440" w:type="dxa"/>
          </w:tcPr>
          <w:p w14:paraId="4EEA1FD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D5548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18807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4 (1.01-1.29)</w:t>
            </w:r>
          </w:p>
        </w:tc>
        <w:tc>
          <w:tcPr>
            <w:tcW w:w="810" w:type="dxa"/>
          </w:tcPr>
          <w:p w14:paraId="6404D1E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F697F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30A5E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</w:p>
        </w:tc>
        <w:tc>
          <w:tcPr>
            <w:tcW w:w="1440" w:type="dxa"/>
          </w:tcPr>
          <w:p w14:paraId="7759CAE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CA42B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6EE3F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4 (0.65-0.84)</w:t>
            </w:r>
          </w:p>
        </w:tc>
        <w:tc>
          <w:tcPr>
            <w:tcW w:w="810" w:type="dxa"/>
          </w:tcPr>
          <w:p w14:paraId="552C410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C6F87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36C80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51A52D8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D084A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7E217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2 (0.80-1.06)</w:t>
            </w:r>
          </w:p>
        </w:tc>
        <w:tc>
          <w:tcPr>
            <w:tcW w:w="810" w:type="dxa"/>
          </w:tcPr>
          <w:p w14:paraId="3BD66C1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FD2EA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F3C96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EE7E20" w:rsidRPr="001A3FD9" w14:paraId="713721E6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6F48EB5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5F1375D1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ngle</w:t>
            </w:r>
          </w:p>
          <w:p w14:paraId="089BB862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rried</w:t>
            </w:r>
          </w:p>
          <w:p w14:paraId="58FD38D4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1440" w:type="dxa"/>
          </w:tcPr>
          <w:p w14:paraId="057A03D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14AD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7D19CE9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2 (0.89-1.16)</w:t>
            </w:r>
          </w:p>
          <w:p w14:paraId="2F7D58F5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7 (0.55-1.07)</w:t>
            </w:r>
          </w:p>
        </w:tc>
        <w:tc>
          <w:tcPr>
            <w:tcW w:w="810" w:type="dxa"/>
          </w:tcPr>
          <w:p w14:paraId="76CA7F5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83889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1AEE6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  <w:p w14:paraId="2A39BDF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440" w:type="dxa"/>
          </w:tcPr>
          <w:p w14:paraId="0438811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BC641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576919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6 (0.85-1.09)</w:t>
            </w:r>
          </w:p>
          <w:p w14:paraId="286788CC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4 (0.81-1.61)</w:t>
            </w:r>
          </w:p>
        </w:tc>
        <w:tc>
          <w:tcPr>
            <w:tcW w:w="810" w:type="dxa"/>
          </w:tcPr>
          <w:p w14:paraId="26F7D41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90A2B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BE317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  <w:p w14:paraId="527BD7C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512" w:type="dxa"/>
          </w:tcPr>
          <w:p w14:paraId="7410CBD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6826C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A4AB4A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4 (1.09-1.41)</w:t>
            </w:r>
          </w:p>
          <w:p w14:paraId="014BE731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7 (0.84-1.63)</w:t>
            </w:r>
          </w:p>
        </w:tc>
        <w:tc>
          <w:tcPr>
            <w:tcW w:w="810" w:type="dxa"/>
          </w:tcPr>
          <w:p w14:paraId="57F0E3D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61B34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279FF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75313D5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440" w:type="dxa"/>
          </w:tcPr>
          <w:p w14:paraId="7D0A443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E89CB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D1207A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36 (1.20-1.54)</w:t>
            </w:r>
          </w:p>
          <w:p w14:paraId="04D7B5CD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5 (0.90-1.73)</w:t>
            </w:r>
          </w:p>
        </w:tc>
        <w:tc>
          <w:tcPr>
            <w:tcW w:w="810" w:type="dxa"/>
          </w:tcPr>
          <w:p w14:paraId="626625E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9041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AF5CF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4F8D814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440" w:type="dxa"/>
          </w:tcPr>
          <w:p w14:paraId="02A5B16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9374C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F34D76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6 (0.93-1.20)</w:t>
            </w:r>
          </w:p>
          <w:p w14:paraId="48EF7292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3 (0.73-1.44)</w:t>
            </w:r>
          </w:p>
        </w:tc>
        <w:tc>
          <w:tcPr>
            <w:tcW w:w="810" w:type="dxa"/>
          </w:tcPr>
          <w:p w14:paraId="250B288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1F771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27E32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  <w:p w14:paraId="574315E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1440" w:type="dxa"/>
          </w:tcPr>
          <w:p w14:paraId="43AD2A7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4323B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BE39C9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9 (0.94-1.26)</w:t>
            </w:r>
          </w:p>
          <w:p w14:paraId="2BBBBC19" w14:textId="77777777" w:rsidR="00EE7E20" w:rsidRPr="00940F97" w:rsidRDefault="00EE7E20" w:rsidP="0005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39 (0.97-1.98)</w:t>
            </w:r>
          </w:p>
        </w:tc>
        <w:tc>
          <w:tcPr>
            <w:tcW w:w="810" w:type="dxa"/>
          </w:tcPr>
          <w:p w14:paraId="5C2BCA0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211D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FA3076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  <w:p w14:paraId="0C609B6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</w:tr>
      <w:tr w:rsidR="00EE7E20" w:rsidRPr="001A3FD9" w14:paraId="28B9E884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1C6013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sidency</w:t>
            </w:r>
          </w:p>
          <w:p w14:paraId="3A9EABEB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za Strip</w:t>
            </w:r>
          </w:p>
          <w:p w14:paraId="74362950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BJ</w:t>
            </w:r>
          </w:p>
        </w:tc>
        <w:tc>
          <w:tcPr>
            <w:tcW w:w="1440" w:type="dxa"/>
          </w:tcPr>
          <w:p w14:paraId="5CDBE53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F4377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0149B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5 (0.75-0.97)</w:t>
            </w:r>
          </w:p>
        </w:tc>
        <w:tc>
          <w:tcPr>
            <w:tcW w:w="810" w:type="dxa"/>
          </w:tcPr>
          <w:p w14:paraId="7A76D2C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8093C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B111F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440" w:type="dxa"/>
          </w:tcPr>
          <w:p w14:paraId="7A0B8CD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2813D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8CF37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1 (0.99-1.25)</w:t>
            </w:r>
          </w:p>
        </w:tc>
        <w:tc>
          <w:tcPr>
            <w:tcW w:w="810" w:type="dxa"/>
          </w:tcPr>
          <w:p w14:paraId="4E6430E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B6167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88C4A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512" w:type="dxa"/>
          </w:tcPr>
          <w:p w14:paraId="01EDD4A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02C54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58309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0 (0.80-1.01)</w:t>
            </w:r>
          </w:p>
        </w:tc>
        <w:tc>
          <w:tcPr>
            <w:tcW w:w="810" w:type="dxa"/>
          </w:tcPr>
          <w:p w14:paraId="1F4D910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C1E13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EA81E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40" w:type="dxa"/>
          </w:tcPr>
          <w:p w14:paraId="6C86634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9C0F0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FA91F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1 (0.99-1.25)</w:t>
            </w:r>
          </w:p>
        </w:tc>
        <w:tc>
          <w:tcPr>
            <w:tcW w:w="810" w:type="dxa"/>
          </w:tcPr>
          <w:p w14:paraId="5ABF3AC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3FA48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98025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440" w:type="dxa"/>
          </w:tcPr>
          <w:p w14:paraId="539EDD6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A1C1A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8E940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78 (0.69-0.88)</w:t>
            </w:r>
          </w:p>
        </w:tc>
        <w:tc>
          <w:tcPr>
            <w:tcW w:w="810" w:type="dxa"/>
          </w:tcPr>
          <w:p w14:paraId="00D0EBF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FA2BE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72A1A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71B017B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8BEE4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41D9D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2 (0.72-0.94)</w:t>
            </w:r>
          </w:p>
        </w:tc>
        <w:tc>
          <w:tcPr>
            <w:tcW w:w="810" w:type="dxa"/>
          </w:tcPr>
          <w:p w14:paraId="034DD23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87212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10FCA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</w:tr>
      <w:tr w:rsidR="00EE7E20" w:rsidRPr="001A3FD9" w14:paraId="00B79DC4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19D2DC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Having a chronic disease</w:t>
            </w:r>
          </w:p>
          <w:p w14:paraId="1CBB49FE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581269B7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556E868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2B6B8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C8809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3 (0.81-1.08)</w:t>
            </w:r>
          </w:p>
        </w:tc>
        <w:tc>
          <w:tcPr>
            <w:tcW w:w="810" w:type="dxa"/>
          </w:tcPr>
          <w:p w14:paraId="3EF91DC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F94DA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2546D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440" w:type="dxa"/>
          </w:tcPr>
          <w:p w14:paraId="491B055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A98C3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75D6A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6 (0.83-1.11)</w:t>
            </w:r>
          </w:p>
        </w:tc>
        <w:tc>
          <w:tcPr>
            <w:tcW w:w="810" w:type="dxa"/>
          </w:tcPr>
          <w:p w14:paraId="66B7A97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EE19D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63445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512" w:type="dxa"/>
          </w:tcPr>
          <w:p w14:paraId="1E41D6F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E1547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73428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0 (0.86-1.15)</w:t>
            </w:r>
          </w:p>
        </w:tc>
        <w:tc>
          <w:tcPr>
            <w:tcW w:w="810" w:type="dxa"/>
          </w:tcPr>
          <w:p w14:paraId="31CC56A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2589E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27599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440" w:type="dxa"/>
          </w:tcPr>
          <w:p w14:paraId="6EA4384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0F56B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7E14A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7 (1.02-1.34)</w:t>
            </w:r>
          </w:p>
        </w:tc>
        <w:tc>
          <w:tcPr>
            <w:tcW w:w="810" w:type="dxa"/>
          </w:tcPr>
          <w:p w14:paraId="3FEC102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34AA2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71131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440" w:type="dxa"/>
          </w:tcPr>
          <w:p w14:paraId="7DF5CFD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33425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842E1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4 (0.90-1.20)</w:t>
            </w:r>
          </w:p>
        </w:tc>
        <w:tc>
          <w:tcPr>
            <w:tcW w:w="810" w:type="dxa"/>
          </w:tcPr>
          <w:p w14:paraId="18E9DEB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11AD6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35441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440" w:type="dxa"/>
          </w:tcPr>
          <w:p w14:paraId="4A822F1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55BEE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888DB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29 (1.11-1.51)</w:t>
            </w:r>
          </w:p>
        </w:tc>
        <w:tc>
          <w:tcPr>
            <w:tcW w:w="810" w:type="dxa"/>
          </w:tcPr>
          <w:p w14:paraId="6CB06B9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1C1A6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2CE0C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EE7E20" w:rsidRPr="001A3FD9" w14:paraId="75157FA1" w14:textId="77777777" w:rsidTr="00050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2C2486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Knowing someone with cancer</w:t>
            </w:r>
          </w:p>
          <w:p w14:paraId="7B81E49F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412C9917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6F9EA2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99FD5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7EA0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F949E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40 (1.24-1.58)</w:t>
            </w:r>
          </w:p>
        </w:tc>
        <w:tc>
          <w:tcPr>
            <w:tcW w:w="810" w:type="dxa"/>
          </w:tcPr>
          <w:p w14:paraId="46953AC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FD851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E6B8A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47234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4B214C9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84D32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A4D71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DC13A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7 (0.86-1.09)</w:t>
            </w:r>
          </w:p>
        </w:tc>
        <w:tc>
          <w:tcPr>
            <w:tcW w:w="810" w:type="dxa"/>
          </w:tcPr>
          <w:p w14:paraId="30EAAB0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B0490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EEFD7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7FA41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512" w:type="dxa"/>
          </w:tcPr>
          <w:p w14:paraId="10C6CD9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ACFE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96E93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7EFA4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 xml:space="preserve"> 1.49 (1.32-1.68)</w:t>
            </w:r>
          </w:p>
        </w:tc>
        <w:tc>
          <w:tcPr>
            <w:tcW w:w="810" w:type="dxa"/>
          </w:tcPr>
          <w:p w14:paraId="3A54D20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096A9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4A46B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86E47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30F7A64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B31E8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A6087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A0842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38 (1.23-1.55)</w:t>
            </w:r>
          </w:p>
        </w:tc>
        <w:tc>
          <w:tcPr>
            <w:tcW w:w="810" w:type="dxa"/>
          </w:tcPr>
          <w:p w14:paraId="79FA460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5D321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56809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8F95C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43715E8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44A1F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070FD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F6CC0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36 (1.20-1.53)</w:t>
            </w:r>
          </w:p>
        </w:tc>
        <w:tc>
          <w:tcPr>
            <w:tcW w:w="810" w:type="dxa"/>
          </w:tcPr>
          <w:p w14:paraId="2AFDC8C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BBEB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A0AFE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88EB9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30C2BBF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B126A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25AD09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6C2B9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7 (0.94-1.23)</w:t>
            </w:r>
          </w:p>
        </w:tc>
        <w:tc>
          <w:tcPr>
            <w:tcW w:w="810" w:type="dxa"/>
          </w:tcPr>
          <w:p w14:paraId="4CD0A98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0474E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06ED4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CACC8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EE7E20" w:rsidRPr="001A3FD9" w14:paraId="56992B89" w14:textId="77777777" w:rsidTr="0005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CE3800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Ever smoked cigarettes and/or shisha</w:t>
            </w:r>
          </w:p>
          <w:p w14:paraId="0647433A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  <w:p w14:paraId="76EAB8C5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5BF605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DEDBE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A78DB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F4093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9 (0.78-1.01)</w:t>
            </w:r>
          </w:p>
        </w:tc>
        <w:tc>
          <w:tcPr>
            <w:tcW w:w="810" w:type="dxa"/>
          </w:tcPr>
          <w:p w14:paraId="68130A4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7E2AB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39C86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C934E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40" w:type="dxa"/>
          </w:tcPr>
          <w:p w14:paraId="24FEC7C7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42D29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94E42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00D5E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2 (0.72-0.93)</w:t>
            </w:r>
          </w:p>
        </w:tc>
        <w:tc>
          <w:tcPr>
            <w:tcW w:w="810" w:type="dxa"/>
          </w:tcPr>
          <w:p w14:paraId="791BBC50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14336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042D3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475F1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12" w:type="dxa"/>
          </w:tcPr>
          <w:p w14:paraId="0616B8C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BAE36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B3136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FD261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0 (0.79-1.02)</w:t>
            </w:r>
          </w:p>
        </w:tc>
        <w:tc>
          <w:tcPr>
            <w:tcW w:w="810" w:type="dxa"/>
          </w:tcPr>
          <w:p w14:paraId="26AB5D5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284DF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43A62C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4A844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1440" w:type="dxa"/>
          </w:tcPr>
          <w:p w14:paraId="4BC09A2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E627DA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93A8B1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BB679D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4 (0.83-1.06)</w:t>
            </w:r>
          </w:p>
        </w:tc>
        <w:tc>
          <w:tcPr>
            <w:tcW w:w="810" w:type="dxa"/>
          </w:tcPr>
          <w:p w14:paraId="0582DFA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CAFFE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C832E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54EC82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1440" w:type="dxa"/>
          </w:tcPr>
          <w:p w14:paraId="0201F9F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E032AF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0519E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BF717B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81 (0.71-0.92)</w:t>
            </w:r>
          </w:p>
        </w:tc>
        <w:tc>
          <w:tcPr>
            <w:tcW w:w="810" w:type="dxa"/>
          </w:tcPr>
          <w:p w14:paraId="65716F3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C4BAF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46819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E60CC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70849AA9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2E2EF8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CCB76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A41BE4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65 (0.56-0.76)</w:t>
            </w:r>
          </w:p>
        </w:tc>
        <w:tc>
          <w:tcPr>
            <w:tcW w:w="810" w:type="dxa"/>
          </w:tcPr>
          <w:p w14:paraId="62CEEC3E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49EE73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4D8925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932256" w14:textId="77777777" w:rsidR="00EE7E20" w:rsidRPr="00940F97" w:rsidRDefault="00EE7E20" w:rsidP="00050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EE7E20" w:rsidRPr="001A3FD9" w14:paraId="37E8FBCA" w14:textId="77777777" w:rsidTr="0005074D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280EFF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Site of data collection</w:t>
            </w:r>
          </w:p>
          <w:p w14:paraId="14D41984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ublic Spaces</w:t>
            </w:r>
          </w:p>
          <w:p w14:paraId="27E39E5E" w14:textId="77777777" w:rsidR="00EE7E20" w:rsidRPr="00940F97" w:rsidRDefault="00EE7E20" w:rsidP="0005074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ospitals</w:t>
            </w:r>
          </w:p>
          <w:p w14:paraId="623F4594" w14:textId="77777777" w:rsidR="00EE7E20" w:rsidRPr="00940F97" w:rsidRDefault="00EE7E20" w:rsidP="0005074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imary healthcare centers</w:t>
            </w:r>
          </w:p>
        </w:tc>
        <w:tc>
          <w:tcPr>
            <w:tcW w:w="1440" w:type="dxa"/>
          </w:tcPr>
          <w:p w14:paraId="305D18E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91437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D5F523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46 (1.27-1.69)</w:t>
            </w:r>
          </w:p>
          <w:p w14:paraId="1C2A0F84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64 (1.40-1.92)</w:t>
            </w:r>
          </w:p>
        </w:tc>
        <w:tc>
          <w:tcPr>
            <w:tcW w:w="810" w:type="dxa"/>
          </w:tcPr>
          <w:p w14:paraId="14A1FF97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D7060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0EB03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5F8A922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6216E00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9C526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12945B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74 (1.52-2.00)</w:t>
            </w:r>
          </w:p>
          <w:p w14:paraId="7DD25DD1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82 (1.57-2.12)</w:t>
            </w:r>
          </w:p>
        </w:tc>
        <w:tc>
          <w:tcPr>
            <w:tcW w:w="810" w:type="dxa"/>
          </w:tcPr>
          <w:p w14:paraId="0A66174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98F94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9F1E5C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F5C90E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12" w:type="dxa"/>
          </w:tcPr>
          <w:p w14:paraId="6D2FD3D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DFA53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D936AB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9 (1.04-1.36)</w:t>
            </w:r>
          </w:p>
          <w:p w14:paraId="1C1302E8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55 (1.33-1.80)</w:t>
            </w:r>
          </w:p>
        </w:tc>
        <w:tc>
          <w:tcPr>
            <w:tcW w:w="810" w:type="dxa"/>
          </w:tcPr>
          <w:p w14:paraId="20634E6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2BFC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42DA6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  <w:p w14:paraId="7DC271D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27965B3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513A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40F2D8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43 (1.25-1.63)</w:t>
            </w:r>
          </w:p>
          <w:p w14:paraId="07B1333F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64 (1.41-1.90)</w:t>
            </w:r>
          </w:p>
        </w:tc>
        <w:tc>
          <w:tcPr>
            <w:tcW w:w="810" w:type="dxa"/>
          </w:tcPr>
          <w:p w14:paraId="3407A52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574B3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EC6CF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601D3B9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5C83CCFF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5C34DE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650782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06 (0.92-1.21)</w:t>
            </w:r>
          </w:p>
          <w:p w14:paraId="39DDDE6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14 (0.98-1.33)</w:t>
            </w:r>
          </w:p>
        </w:tc>
        <w:tc>
          <w:tcPr>
            <w:tcW w:w="810" w:type="dxa"/>
          </w:tcPr>
          <w:p w14:paraId="0FAA80B2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17EDA1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03FF7A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  <w:p w14:paraId="346C9176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440" w:type="dxa"/>
          </w:tcPr>
          <w:p w14:paraId="441520CD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984454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824998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95 (0.81-1.12)</w:t>
            </w:r>
          </w:p>
          <w:p w14:paraId="5E4E2874" w14:textId="77777777" w:rsidR="00EE7E20" w:rsidRPr="00940F97" w:rsidRDefault="00EE7E20" w:rsidP="0005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1.92 (1.63-2.25)</w:t>
            </w:r>
          </w:p>
        </w:tc>
        <w:tc>
          <w:tcPr>
            <w:tcW w:w="810" w:type="dxa"/>
          </w:tcPr>
          <w:p w14:paraId="7772DAFB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47BE28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56B875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  <w:p w14:paraId="14EF35A0" w14:textId="77777777" w:rsidR="00EE7E20" w:rsidRPr="00940F97" w:rsidRDefault="00EE7E20" w:rsidP="00050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40F9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535612CF" w14:textId="68284FF4" w:rsidR="00EE7E20" w:rsidRDefault="00EE7E20">
      <w:r w:rsidRPr="00FB0C43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D90408B" wp14:editId="39344559">
                <wp:simplePos x="0" y="0"/>
                <wp:positionH relativeFrom="margin">
                  <wp:posOffset>-819150</wp:posOffset>
                </wp:positionH>
                <wp:positionV relativeFrom="paragraph">
                  <wp:posOffset>5612765</wp:posOffset>
                </wp:positionV>
                <wp:extent cx="7762875" cy="238125"/>
                <wp:effectExtent l="0" t="0" r="0" b="9525"/>
                <wp:wrapNone/>
                <wp:docPr id="9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287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BAE732" w14:textId="77777777" w:rsidR="00EE7E20" w:rsidRPr="00D55194" w:rsidRDefault="00EE7E20" w:rsidP="00EE7E20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</w:t>
                            </w:r>
                            <w:r w:rsidRPr="00D5519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0408B" id="_x0000_s1031" type="#_x0000_t202" style="position:absolute;margin-left:-64.5pt;margin-top:441.95pt;width:611.25pt;height:18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" filled="f" stroked="f">
                <v:textbox>
                  <w:txbxContent>
                    <w:p w14:paraId="17BAE732" w14:textId="77777777" w:rsidR="00EE7E20" w:rsidRPr="00D55194" w:rsidRDefault="00EE7E20" w:rsidP="00EE7E20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OR= crude</w:t>
                      </w:r>
                      <w:r w:rsidRPr="00D5519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E7E20" w:rsidSect="00EE7E2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2B80" w14:textId="77777777" w:rsidR="007E6153" w:rsidRDefault="007E6153" w:rsidP="00EE7E20">
      <w:pPr>
        <w:spacing w:after="0" w:line="240" w:lineRule="auto"/>
      </w:pPr>
      <w:r>
        <w:separator/>
      </w:r>
    </w:p>
  </w:endnote>
  <w:endnote w:type="continuationSeparator" w:id="0">
    <w:p w14:paraId="5BD98D85" w14:textId="77777777" w:rsidR="007E6153" w:rsidRDefault="007E6153" w:rsidP="00EE7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7845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84C81" w14:textId="1502EBB7" w:rsidR="00EE7E20" w:rsidRDefault="00EE7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81C3F5" w14:textId="77777777" w:rsidR="00EE7E20" w:rsidRDefault="00EE7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F7631" w14:textId="77777777" w:rsidR="007E6153" w:rsidRDefault="007E6153" w:rsidP="00EE7E20">
      <w:pPr>
        <w:spacing w:after="0" w:line="240" w:lineRule="auto"/>
      </w:pPr>
      <w:r>
        <w:separator/>
      </w:r>
    </w:p>
  </w:footnote>
  <w:footnote w:type="continuationSeparator" w:id="0">
    <w:p w14:paraId="5DB62E59" w14:textId="77777777" w:rsidR="007E6153" w:rsidRDefault="007E6153" w:rsidP="00EE7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20"/>
    <w:rsid w:val="001A2F2E"/>
    <w:rsid w:val="007E6153"/>
    <w:rsid w:val="00EE7E20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C269"/>
  <w15:chartTrackingRefBased/>
  <w15:docId w15:val="{94CDE70A-43F9-406A-9761-6A4961D23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E7E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E7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E20"/>
  </w:style>
  <w:style w:type="paragraph" w:styleId="Footer">
    <w:name w:val="footer"/>
    <w:basedOn w:val="Normal"/>
    <w:link w:val="FooterChar"/>
    <w:uiPriority w:val="99"/>
    <w:unhideWhenUsed/>
    <w:rsid w:val="00EE7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95</Words>
  <Characters>7384</Characters>
  <Application>Microsoft Office Word</Application>
  <DocSecurity>0</DocSecurity>
  <Lines>61</Lines>
  <Paragraphs>17</Paragraphs>
  <ScaleCrop>false</ScaleCrop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raed Elshami</dc:creator>
  <cp:keywords/>
  <dc:description/>
  <cp:lastModifiedBy>Mohamedraed Elshami</cp:lastModifiedBy>
  <cp:revision>1</cp:revision>
  <dcterms:created xsi:type="dcterms:W3CDTF">2022-01-05T12:53:00Z</dcterms:created>
  <dcterms:modified xsi:type="dcterms:W3CDTF">2022-01-05T12:59:00Z</dcterms:modified>
</cp:coreProperties>
</file>